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226E9" w14:textId="21A38DF0" w:rsidR="00503C66" w:rsidRPr="00503C66" w:rsidRDefault="00503C66" w:rsidP="00503C66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503C66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="004539D0">
        <w:rPr>
          <w:rFonts w:ascii="Times New Roman" w:hAnsi="Times New Roman" w:cs="Times New Roman"/>
          <w:b/>
          <w:bCs/>
          <w:sz w:val="24"/>
          <w:szCs w:val="24"/>
        </w:rPr>
        <w:t>Children with Mental Health Problems and Need for Mental Health Care:</w:t>
      </w:r>
      <w:r w:rsidR="004539D0" w:rsidRPr="004539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39D0" w:rsidRPr="00503C66">
        <w:rPr>
          <w:rFonts w:ascii="Times New Roman" w:hAnsi="Times New Roman" w:cs="Times New Roman"/>
          <w:b/>
          <w:bCs/>
          <w:sz w:val="24"/>
          <w:szCs w:val="24"/>
        </w:rPr>
        <w:t>Study Sampling and Sample Sizes</w:t>
      </w:r>
    </w:p>
    <w:p w14:paraId="44E60367" w14:textId="512D946D" w:rsidR="008C3774" w:rsidRDefault="00AC192A" w:rsidP="006B0078">
      <w:pPr>
        <w:spacing w:after="160" w:line="240" w:lineRule="exact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1C34BC4" wp14:editId="3EE450A7">
                <wp:simplePos x="0" y="0"/>
                <wp:positionH relativeFrom="margin">
                  <wp:align>left</wp:align>
                </wp:positionH>
                <wp:positionV relativeFrom="paragraph">
                  <wp:posOffset>149225</wp:posOffset>
                </wp:positionV>
                <wp:extent cx="6723435" cy="6804212"/>
                <wp:effectExtent l="0" t="0" r="20320" b="34925"/>
                <wp:wrapNone/>
                <wp:docPr id="118861784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23435" cy="6804212"/>
                          <a:chOff x="1762125" y="0"/>
                          <a:chExt cx="5520370" cy="5082341"/>
                        </a:xfrm>
                      </wpg:grpSpPr>
                      <wps:wsp>
                        <wps:cNvPr id="29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2333625" y="0"/>
                            <a:ext cx="2279321" cy="404543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81000"/>
                            </a:srgb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511B7A" w14:textId="7931C3FE" w:rsidR="002A7799" w:rsidRPr="00AC192A" w:rsidRDefault="002A7799" w:rsidP="002A779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hildren in the NSCH, 20</w:t>
                              </w:r>
                              <w:r w:rsidR="00314AF6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0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-20</w:t>
                              </w:r>
                              <w:r w:rsidR="001B5C03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</w:t>
                              </w:r>
                              <w:r w:rsidR="00314AF6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3</w:t>
                              </w:r>
                            </w:p>
                            <w:p w14:paraId="5897CB2B" w14:textId="2C9EE6F5" w:rsidR="002A7799" w:rsidRPr="00AC192A" w:rsidRDefault="002A7799" w:rsidP="002A779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n =</w:t>
                              </w:r>
                              <w:r w:rsidR="001B5C03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5D37AA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02,934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5240603" y="466710"/>
                            <a:ext cx="2041892" cy="3636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7D2818" w14:textId="57425196" w:rsidR="002A7799" w:rsidRPr="00AC192A" w:rsidRDefault="002A7799" w:rsidP="0038049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EXCLUDED: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o Mental Health Problem</w:t>
                              </w:r>
                              <w:r w:rsidR="001B5C03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n =</w:t>
                              </w:r>
                              <w:r w:rsidR="001B5C03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BB2C44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33,221</w:t>
                              </w:r>
                              <w:r w:rsidR="001B5C03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ine 26"/>
                        <wps:cNvCnPr>
                          <a:cxnSpLocks noChangeShapeType="1"/>
                          <a:endCxn id="32" idx="2"/>
                        </wps:cNvCnPr>
                        <wps:spPr bwMode="auto">
                          <a:xfrm>
                            <a:off x="3476437" y="400016"/>
                            <a:ext cx="18931" cy="468218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3476625" y="723900"/>
                            <a:ext cx="17641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2247779" y="928941"/>
                            <a:ext cx="2504879" cy="5722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0F77F2" w14:textId="77777777" w:rsidR="00AD3AE2" w:rsidRPr="00AC192A" w:rsidRDefault="002A7799" w:rsidP="00AD3AE2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Children with Mental Health Problems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0F030BFB" w14:textId="6E32CC7B" w:rsidR="00115603" w:rsidRPr="00AC192A" w:rsidRDefault="00115603" w:rsidP="00AD3AE2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(assessed </w:t>
                              </w:r>
                              <w:r w:rsidR="0063754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dapting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Bethell et al.’s methods</w:t>
                              </w:r>
                              <w:r w:rsidR="00261479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9</w:t>
                              </w:r>
                              <w:r w:rsidR="00837197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6759EBC8" w14:textId="578E529A" w:rsidR="002A7799" w:rsidRPr="00AC192A" w:rsidRDefault="002A7799" w:rsidP="002A779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n =</w:t>
                              </w:r>
                              <w:r w:rsidR="001B5C03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BB2C44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41,124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Line 31"/>
                        <wps:cNvCnPr>
                          <a:cxnSpLocks noChangeShapeType="1"/>
                        </wps:cNvCnPr>
                        <wps:spPr bwMode="auto">
                          <a:xfrm flipV="1">
                            <a:off x="3484504" y="3152505"/>
                            <a:ext cx="957645" cy="80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2189630" y="3497355"/>
                            <a:ext cx="2611722" cy="15849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CF56F0" w14:textId="04B92BB4" w:rsidR="002A7799" w:rsidRPr="00AC192A" w:rsidRDefault="002A7799" w:rsidP="00C10400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“</w:t>
                              </w:r>
                              <w:r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Yes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”</w:t>
                              </w:r>
                              <w:r w:rsidR="00C1040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(</w:t>
                              </w:r>
                              <w:r w:rsidRPr="00C1040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No Unmet Need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538F03BB" w14:textId="77777777" w:rsidR="00C10400" w:rsidRDefault="002A7799" w:rsidP="006F5B9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(n=</w:t>
                              </w:r>
                              <w:r w:rsidR="0060089F"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8,892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)</w:t>
                              </w:r>
                              <w:r w:rsidR="006F5B9A"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2E629A05" w14:textId="1290AECF" w:rsidR="001B5C03" w:rsidRPr="00AC192A" w:rsidRDefault="006F5B9A" w:rsidP="006F5B9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or</w:t>
                              </w:r>
                            </w:p>
                            <w:p w14:paraId="39F803C8" w14:textId="77777777" w:rsidR="001B5C03" w:rsidRPr="00AC192A" w:rsidRDefault="001B5C03" w:rsidP="001B5C0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“</w:t>
                              </w:r>
                              <w:r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No, but this child needed to see a mental health professional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.” (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Unmet Need)</w:t>
                              </w:r>
                            </w:p>
                            <w:p w14:paraId="0DE8E815" w14:textId="5E9A6BAA" w:rsidR="001B5C03" w:rsidRDefault="001B5C03" w:rsidP="006F5B9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n=</w:t>
                              </w:r>
                              <w:r w:rsidR="00C603F3"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3,617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08B641EE" w14:textId="77777777" w:rsidR="007C56E7" w:rsidRPr="00AC192A" w:rsidRDefault="007C56E7" w:rsidP="006F5B9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5AA33C6F" w14:textId="77777777" w:rsidR="00C10400" w:rsidRDefault="006F5B9A" w:rsidP="006F5B9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Total Children with</w:t>
                              </w:r>
                              <w:r w:rsidR="00A45C61"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Mental Health Problems and 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Need for Mental Health Care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61C5D71A" w14:textId="4ECE47BF" w:rsidR="006F5B9A" w:rsidRPr="00AC192A" w:rsidRDefault="006F5B9A" w:rsidP="006F5B9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(n=</w:t>
                              </w:r>
                              <w:r w:rsidR="00B2749E"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22,509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1E3D8A86" w14:textId="77777777" w:rsidR="001B5C03" w:rsidRPr="00AC192A" w:rsidRDefault="001B5C03" w:rsidP="00503C66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1762125" y="1895423"/>
                            <a:ext cx="3656411" cy="796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2FC422" w14:textId="6CD64096" w:rsidR="00BE57FE" w:rsidRPr="00AC192A" w:rsidRDefault="00DA3638" w:rsidP="002A779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Need for </w:t>
                              </w:r>
                              <w:r w:rsidR="00BE57FE"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Mental Health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 Care</w:t>
                              </w:r>
                            </w:p>
                            <w:p w14:paraId="7EC5FF7F" w14:textId="46FA2A26" w:rsidR="002A7799" w:rsidRPr="00AC192A" w:rsidRDefault="002A7799" w:rsidP="002A779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“</w:t>
                              </w:r>
                              <w:r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During the past 12 months, has this child received any treatment or counseling from a mental health professional? Mental health professionals include psychiatrists, psychologists, psychiatric nurses, and clinical social workers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4438428" y="2942735"/>
                            <a:ext cx="2802994" cy="3718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2A59DC" w14:textId="1786A4A3" w:rsidR="002A7799" w:rsidRPr="00AC192A" w:rsidRDefault="002A7799" w:rsidP="0087723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EXCLUDED: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“</w:t>
                              </w:r>
                              <w:r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No, this child did not need to see a mental health professional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”</w:t>
                              </w:r>
                              <w:r w:rsidR="0087723F"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AC192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n</w:t>
                              </w:r>
                              <w:r w:rsidR="001B5C03"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=</w:t>
                              </w:r>
                              <w:r w:rsidR="004B37B4" w:rsidRPr="00AC192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18,41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C34BC4" id="Group 1" o:spid="_x0000_s1026" style="position:absolute;margin-left:0;margin-top:11.75pt;width:529.4pt;height:535.75pt;z-index:251667456;mso-position-horizontal:left;mso-position-horizontal-relative:margin;mso-width-relative:margin;mso-height-relative:margin" coordorigin="17621" coordsize="55203,508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4" o:spid="_x0000_s1027" type="#_x0000_t202" style="position:absolute;left:23336;width:22793;height:4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">
                  <v:fill opacity="53199f"/>
                  <v:textbox>
                    <w:txbxContent>
                      <w:p w14:paraId="0E511B7A" w14:textId="7931C3FE" w:rsidR="002A7799" w:rsidRPr="00AC192A" w:rsidRDefault="002A7799" w:rsidP="002A779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hildren in the NSCH, 20</w:t>
                        </w:r>
                        <w:r w:rsidR="00314AF6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0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-20</w:t>
                        </w:r>
                        <w:r w:rsidR="001B5C03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  <w:r w:rsidR="00314AF6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  <w:p w14:paraId="5897CB2B" w14:textId="2C9EE6F5" w:rsidR="002A7799" w:rsidRPr="00AC192A" w:rsidRDefault="002A7799" w:rsidP="002A7799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n =</w:t>
                        </w:r>
                        <w:r w:rsidR="001B5C03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5D37AA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02,934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Text Box 25" o:spid="_x0000_s1028" type="#_x0000_t202" style="position:absolute;left:52406;top:4667;width:20418;height:3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<v:textbox>
                    <w:txbxContent>
                      <w:p w14:paraId="077D2818" w14:textId="57425196" w:rsidR="002A7799" w:rsidRPr="00AC192A" w:rsidRDefault="002A7799" w:rsidP="00380496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EXCLUDED:</w:t>
                        </w: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o Mental Health Problem</w:t>
                        </w:r>
                        <w:r w:rsidR="001B5C03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n =</w:t>
                        </w:r>
                        <w:r w:rsidR="001B5C03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BB2C44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33,221</w:t>
                        </w:r>
                        <w:r w:rsidR="001B5C03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line id="Line 26" o:spid="_x0000_s1029" style="position:absolute;visibility:visible;mso-wrap-style:square" from="34764,4000" to="34953,5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"/>
                <v:line id="Line 23" o:spid="_x0000_s1030" style="position:absolute;visibility:visible;mso-wrap-style:square" from="34766,7239" to="52407,7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"/>
                <v:shape id="Text Box 28" o:spid="_x0000_s1031" type="#_x0000_t202" style="position:absolute;left:22477;top:9289;width:25049;height:5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">
                  <v:textbox>
                    <w:txbxContent>
                      <w:p w14:paraId="0C0F77F2" w14:textId="77777777" w:rsidR="00AD3AE2" w:rsidRPr="00AC192A" w:rsidRDefault="002A7799" w:rsidP="00AD3AE2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Children with Mental Health Problems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0F030BFB" w14:textId="6E32CC7B" w:rsidR="00115603" w:rsidRPr="00AC192A" w:rsidRDefault="00115603" w:rsidP="00AD3AE2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(assessed </w:t>
                        </w:r>
                        <w:r w:rsidR="0063754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dapting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Bethell et al.’s methods</w:t>
                        </w:r>
                        <w:r w:rsidR="00261479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9</w:t>
                        </w:r>
                        <w:r w:rsidR="00837197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  <w:p w14:paraId="6759EBC8" w14:textId="578E529A" w:rsidR="002A7799" w:rsidRPr="00AC192A" w:rsidRDefault="002A7799" w:rsidP="002A7799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n =</w:t>
                        </w:r>
                        <w:r w:rsidR="001B5C03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BB2C44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41,124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line id="Line 31" o:spid="_x0000_s1032" style="position:absolute;flip:y;visibility:visible;mso-wrap-style:square" from="34845,31525" to="44421,316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"/>
                <v:shape id="Text Box 27" o:spid="_x0000_s1033" type="#_x0000_t202" style="position:absolute;left:21896;top:34973;width:26117;height:15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<v:textbox>
                    <w:txbxContent>
                      <w:p w14:paraId="7ACF56F0" w14:textId="04B92BB4" w:rsidR="002A7799" w:rsidRPr="00AC192A" w:rsidRDefault="002A7799" w:rsidP="00C10400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“</w:t>
                        </w:r>
                        <w:r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Yes</w:t>
                        </w: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”</w:t>
                        </w:r>
                        <w:r w:rsidR="00C1040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(</w:t>
                        </w:r>
                        <w:r w:rsidRPr="00C10400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No Unmet Need</w:t>
                        </w: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)</w:t>
                        </w:r>
                      </w:p>
                      <w:p w14:paraId="538F03BB" w14:textId="77777777" w:rsidR="00C10400" w:rsidRDefault="002A7799" w:rsidP="006F5B9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(n=</w:t>
                        </w:r>
                        <w:r w:rsidR="0060089F"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8,892</w:t>
                        </w: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)</w:t>
                        </w:r>
                        <w:r w:rsidR="006F5B9A"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2E629A05" w14:textId="1290AECF" w:rsidR="001B5C03" w:rsidRPr="00AC192A" w:rsidRDefault="006F5B9A" w:rsidP="006F5B9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or</w:t>
                        </w:r>
                      </w:p>
                      <w:p w14:paraId="39F803C8" w14:textId="77777777" w:rsidR="001B5C03" w:rsidRPr="00AC192A" w:rsidRDefault="001B5C03" w:rsidP="001B5C0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“</w:t>
                        </w:r>
                        <w:r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No, but this child needed to see a mental health professional</w:t>
                        </w: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.” (</w:t>
                        </w: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Unmet Need)</w:t>
                        </w:r>
                      </w:p>
                      <w:p w14:paraId="0DE8E815" w14:textId="5E9A6BAA" w:rsidR="001B5C03" w:rsidRDefault="001B5C03" w:rsidP="006F5B9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</w:t>
                        </w:r>
                        <w:r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n=</w:t>
                        </w:r>
                        <w:r w:rsidR="00C603F3"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,617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  <w:p w14:paraId="08B641EE" w14:textId="77777777" w:rsidR="007C56E7" w:rsidRPr="00AC192A" w:rsidRDefault="007C56E7" w:rsidP="006F5B9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5AA33C6F" w14:textId="77777777" w:rsidR="00C10400" w:rsidRDefault="006F5B9A" w:rsidP="006F5B9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Total Children with</w:t>
                        </w:r>
                        <w:r w:rsidR="00A45C61" w:rsidRPr="00AC192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 Mental Health Problems and </w:t>
                        </w: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Need for Mental Health Care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61C5D71A" w14:textId="4ECE47BF" w:rsidR="006F5B9A" w:rsidRPr="00AC192A" w:rsidRDefault="006F5B9A" w:rsidP="006F5B9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(n=</w:t>
                        </w:r>
                        <w:r w:rsidR="00B2749E" w:rsidRPr="00AC192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 22,509</w:t>
                        </w: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)</w:t>
                        </w:r>
                      </w:p>
                      <w:p w14:paraId="1E3D8A86" w14:textId="77777777" w:rsidR="001B5C03" w:rsidRPr="00AC192A" w:rsidRDefault="001B5C03" w:rsidP="00503C66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39" o:spid="_x0000_s1034" type="#_x0000_t202" style="position:absolute;left:17621;top:18954;width:36564;height:7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">
                  <v:textbox>
                    <w:txbxContent>
                      <w:p w14:paraId="062FC422" w14:textId="6CD64096" w:rsidR="00BE57FE" w:rsidRPr="00AC192A" w:rsidRDefault="00DA3638" w:rsidP="002A779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 xml:space="preserve">Need for </w:t>
                        </w:r>
                        <w:r w:rsidR="00BE57FE" w:rsidRPr="00AC192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Mental Health</w:t>
                        </w: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 xml:space="preserve"> Care</w:t>
                        </w:r>
                      </w:p>
                      <w:p w14:paraId="7EC5FF7F" w14:textId="46FA2A26" w:rsidR="002A7799" w:rsidRPr="00AC192A" w:rsidRDefault="002A7799" w:rsidP="002A779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“</w:t>
                        </w:r>
                        <w:r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During the past 12 months, has this child received any treatment or counseling from a mental health professional? Mental health professionals include psychiatrists, psychologists, psychiatric nurses, and clinical social workers</w:t>
                        </w: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.”</w:t>
                        </w:r>
                      </w:p>
                    </w:txbxContent>
                  </v:textbox>
                </v:shape>
                <v:shape id="Text Box 38" o:spid="_x0000_s1035" type="#_x0000_t202" style="position:absolute;left:44384;top:29427;width:28030;height:3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">
                  <v:textbox>
                    <w:txbxContent>
                      <w:p w14:paraId="072A59DC" w14:textId="1786A4A3" w:rsidR="002A7799" w:rsidRPr="00AC192A" w:rsidRDefault="002A7799" w:rsidP="0087723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EXCLUDED:</w:t>
                        </w:r>
                        <w:r w:rsidRPr="00AC192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“</w:t>
                        </w:r>
                        <w:r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No, this child did not need to see a mental health professional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”</w:t>
                        </w:r>
                        <w:r w:rsidR="0087723F"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AC192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</w:t>
                        </w:r>
                        <w:r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n</w:t>
                        </w:r>
                        <w:r w:rsidR="001B5C03"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=</w:t>
                        </w:r>
                        <w:r w:rsidR="004B37B4" w:rsidRPr="00AC192A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18,418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B69C71A" w14:textId="4882EBFC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4E3D428" w14:textId="7CB50966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1180502C" w14:textId="476C43C5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8817EFB" w14:textId="77777777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3ADD65DD" w14:textId="33ED20CC" w:rsidR="00E366A3" w:rsidRPr="00E366A3" w:rsidRDefault="00E366A3" w:rsidP="00B81705">
      <w:pPr>
        <w:ind w:left="-810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51F1B9B4" w14:textId="77777777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37B9D486" w14:textId="6EABDF85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943B990" w14:textId="641A0A5E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51A989E5" w14:textId="53D6C45C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B1C1157" w14:textId="56023C19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634DE0C5" w14:textId="0EEBF37F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5C812F09" w14:textId="2E08EFC5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1E28A39F" w14:textId="4CA74A5D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FA0F074" w14:textId="77777777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35D02CA3" w14:textId="5E5C4644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4282DF3F" w14:textId="080A3491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6A50CA4" w14:textId="76E75865" w:rsidR="00E366A3" w:rsidRPr="00E366A3" w:rsidRDefault="00E366A3" w:rsidP="00E366A3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E91BA5E" w14:textId="4D81A454" w:rsidR="00E366A3" w:rsidRDefault="00E366A3" w:rsidP="00E366A3">
      <w:pP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14:paraId="37486721" w14:textId="68121AFF" w:rsidR="00E366A3" w:rsidRDefault="00E366A3" w:rsidP="00E366A3">
      <w:pPr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14:paraId="6DBE21E2" w14:textId="7924F12E" w:rsidR="00B81705" w:rsidRDefault="00B81705">
      <w:pPr>
        <w:spacing w:after="160" w:line="240" w:lineRule="exact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br w:type="page"/>
      </w:r>
    </w:p>
    <w:p w14:paraId="7FB00042" w14:textId="7BE16653" w:rsidR="00B81705" w:rsidRDefault="00D47BA6" w:rsidP="003502A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50400" behindDoc="0" locked="0" layoutInCell="1" allowOverlap="1" wp14:anchorId="3CB42EF2" wp14:editId="66D973FA">
                <wp:simplePos x="0" y="0"/>
                <wp:positionH relativeFrom="column">
                  <wp:posOffset>-96371</wp:posOffset>
                </wp:positionH>
                <wp:positionV relativeFrom="paragraph">
                  <wp:posOffset>512109</wp:posOffset>
                </wp:positionV>
                <wp:extent cx="7117755" cy="8803342"/>
                <wp:effectExtent l="0" t="0" r="26035" b="17145"/>
                <wp:wrapNone/>
                <wp:docPr id="165447403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7755" cy="8803342"/>
                          <a:chOff x="0" y="0"/>
                          <a:chExt cx="7350797" cy="8108902"/>
                        </a:xfrm>
                      </wpg:grpSpPr>
                      <wps:wsp>
                        <wps:cNvPr id="216504095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1712259" y="71718"/>
                            <a:ext cx="34331" cy="276068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1520555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4213412" y="528918"/>
                            <a:ext cx="438775" cy="2618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6500273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358586" y="2169293"/>
                            <a:ext cx="2771318" cy="66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29F54D" w14:textId="77777777" w:rsidR="00AC192A" w:rsidRPr="001437F5" w:rsidRDefault="00AC192A" w:rsidP="00AC192A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“During the past 12 months, did anyone help you arrange or coordinate this child’s care among the different doctors or services that this child uses?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0934642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528918" y="7673240"/>
                            <a:ext cx="3963396" cy="4356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BA18D0" w14:textId="5A1D01E9" w:rsidR="00AC192A" w:rsidRPr="001437F5" w:rsidRDefault="0088742D" w:rsidP="00AC192A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 w:rsidR="00AC192A" w:rsidRPr="001437F5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uring the past 12 months, how often did you get as much help as you wanted with arranging or coordinating this child’s health care?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7521396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4043061" y="788894"/>
                            <a:ext cx="3011674" cy="9369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B0A810" w14:textId="77777777" w:rsidR="00AC192A" w:rsidRPr="001437F5" w:rsidRDefault="00AC192A" w:rsidP="00AC192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  <w:t>Need for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  <w:t xml:space="preserve"> Provider</w:t>
                              </w:r>
                              <w:r w:rsidRPr="001437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  <w:t xml:space="preserve"> Communica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  <w:t>tion</w:t>
                              </w:r>
                              <w:r w:rsidRPr="001437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</w:rPr>
                                <w:t xml:space="preserve"> with Schools and Daycare</w:t>
                              </w:r>
                            </w:p>
                            <w:p w14:paraId="4B2C3418" w14:textId="77777777" w:rsidR="00AC192A" w:rsidRDefault="00AC192A" w:rsidP="00AC192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uring the past 12 months, did this child’s health care provider communicate with the child’s school, childcare provider, or special education program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115034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3541059" y="3191435"/>
                            <a:ext cx="2204036" cy="6101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C2FDD4" w14:textId="08E798C5" w:rsidR="00AC192A" w:rsidRPr="002A7799" w:rsidRDefault="00AC192A" w:rsidP="00AC192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476E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EXCLUDED:</w:t>
                              </w:r>
                              <w:r w:rsidRPr="002A7799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12D4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"Did not see more than one health care provider in past 12 months"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n=</w:t>
                              </w:r>
                              <w:r w:rsidR="000916C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,273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1907D84" w14:textId="77777777" w:rsidR="00AC192A" w:rsidRPr="002A7799" w:rsidRDefault="00AC192A" w:rsidP="00AC192A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0777143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125506" y="3227293"/>
                            <a:ext cx="941275" cy="4307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0BD1E9" w14:textId="239A3F8C" w:rsidR="00AC192A" w:rsidRPr="006C116F" w:rsidRDefault="00AC192A" w:rsidP="00AC192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12D4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</w:t>
                              </w:r>
                              <w:r w:rsidR="00B0694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E428C9" w:rsidRPr="00E428C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,086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E80BEE5" w14:textId="77777777" w:rsidR="00AC192A" w:rsidRPr="002A7799" w:rsidRDefault="00AC192A" w:rsidP="00AC192A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1815444" name="Rectangle 2"/>
                        <wps:cNvSpPr/>
                        <wps:spPr>
                          <a:xfrm>
                            <a:off x="0" y="4338753"/>
                            <a:ext cx="4213388" cy="66383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E9A751" w14:textId="77777777" w:rsidR="00AC192A" w:rsidRPr="001437F5" w:rsidRDefault="00AC192A" w:rsidP="00AC192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During the past 12 months, have you felt that you could have used extra help arranging or coordinating this child’s care among the different health care providers or services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6699519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4936884" y="6845978"/>
                            <a:ext cx="1469885" cy="5445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CDE2E4" w14:textId="0EF91893" w:rsidR="00AC192A" w:rsidRDefault="006D3232" w:rsidP="00261D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6D323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UNMET NEED for Care Coordination</w:t>
                              </w:r>
                            </w:p>
                            <w:p w14:paraId="7BD2FB90" w14:textId="2252EA76" w:rsidR="00F30F74" w:rsidRPr="00261DF0" w:rsidRDefault="00F30F74" w:rsidP="00261D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660A8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3,7</w:t>
                              </w:r>
                              <w:r w:rsidR="008D758A" w:rsidRPr="00660A8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0</w:t>
                              </w:r>
                              <w:r w:rsidRPr="00660A8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6465502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735106" y="0"/>
                            <a:ext cx="5844615" cy="5289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CCF85B" w14:textId="2F0C021D" w:rsidR="00DC3799" w:rsidRDefault="00DC3799" w:rsidP="00DC379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Total Children with Mental Health Problems and Need for Mental Health Care</w:t>
                              </w:r>
                            </w:p>
                            <w:p w14:paraId="0F60A760" w14:textId="77777777" w:rsidR="00DC3799" w:rsidRPr="00AC192A" w:rsidRDefault="00DC3799" w:rsidP="00DC379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C192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(n= 22,509)</w:t>
                              </w:r>
                            </w:p>
                            <w:p w14:paraId="0A01B451" w14:textId="77777777" w:rsidR="00DC3799" w:rsidRPr="00AC192A" w:rsidRDefault="00DC3799" w:rsidP="00DC3799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693440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197224" y="7126941"/>
                            <a:ext cx="1093470" cy="403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EFED34" w14:textId="77777777" w:rsidR="00261DF0" w:rsidRDefault="001B4159" w:rsidP="00BE235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17C41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suall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/Always</w:t>
                              </w:r>
                            </w:p>
                            <w:p w14:paraId="78642C2C" w14:textId="44A95A09" w:rsidR="00845A63" w:rsidRPr="002A7799" w:rsidRDefault="001B4159" w:rsidP="00BE235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A17C41">
                                <w:rPr>
                                  <w:rFonts w:ascii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1437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BE2350" w:rsidRPr="00BE23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793</w:t>
                              </w:r>
                              <w:r w:rsidRPr="001437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4911633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1814021" y="5554539"/>
                            <a:ext cx="950259" cy="2330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C36D6A" w14:textId="5C4DF34D" w:rsidR="00845A63" w:rsidRPr="006C116F" w:rsidRDefault="00845A63" w:rsidP="00845A6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12D4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</w:t>
                              </w:r>
                              <w:r w:rsidR="00E9101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9D49F9" w:rsidRPr="009D49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,636</w:t>
                              </w:r>
                              <w:r w:rsidR="00815C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0495559" w14:textId="77777777" w:rsidR="00845A63" w:rsidRPr="002A7799" w:rsidRDefault="00845A63" w:rsidP="00845A6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4048137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3258798" y="5158469"/>
                            <a:ext cx="1057835" cy="2420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29CB5B" w14:textId="77DDA5D0" w:rsidR="00845A63" w:rsidRPr="006C116F" w:rsidRDefault="00186E3F" w:rsidP="00845A6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  <w:r w:rsidR="00E9101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45A6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815CF7" w:rsidRPr="00815C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2,489</w:t>
                              </w:r>
                              <w:r w:rsidR="00845A6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76B5467" w14:textId="77777777" w:rsidR="00845A63" w:rsidRPr="002A7799" w:rsidRDefault="00845A63" w:rsidP="00845A6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9523926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2214283" y="3227294"/>
                            <a:ext cx="968188" cy="4060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2A928A" w14:textId="614C12FE" w:rsidR="00186E3F" w:rsidRPr="006C116F" w:rsidRDefault="00186E3F" w:rsidP="00186E3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  <w:r w:rsidR="00B0694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0A0F3F" w:rsidRPr="000A0F3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1,15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344993D" w14:textId="77777777" w:rsidR="00186E3F" w:rsidRPr="002A7799" w:rsidRDefault="00186E3F" w:rsidP="00186E3F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4843341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3451412" y="2151530"/>
                            <a:ext cx="1219200" cy="7821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E07932" w14:textId="394EC871" w:rsidR="00A340DB" w:rsidRDefault="00A340DB" w:rsidP="00A340D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 (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0A0F3F" w:rsidRPr="000A0F3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,219</w:t>
                              </w: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697E410" w14:textId="72937AF2" w:rsidR="00A340DB" w:rsidRPr="00462BCB" w:rsidRDefault="00A340DB" w:rsidP="00CD670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462B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Provider/School Communication Need Met</w:t>
                              </w:r>
                            </w:p>
                            <w:p w14:paraId="663C8A20" w14:textId="77777777" w:rsidR="00F56FB8" w:rsidRPr="002A7799" w:rsidRDefault="00F56FB8" w:rsidP="00F56FB8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0137136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4839174" y="2169376"/>
                            <a:ext cx="1193169" cy="790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22A421" w14:textId="1E6C6BCC" w:rsidR="00CD6705" w:rsidRDefault="00CD6705" w:rsidP="00CD670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(n=</w:t>
                              </w:r>
                              <w:r w:rsidR="000A0F3F" w:rsidRPr="000A0F3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,929</w:t>
                              </w: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6E7B659" w14:textId="65AF5D5B" w:rsidR="00A340DB" w:rsidRPr="00462BCB" w:rsidRDefault="00A340DB" w:rsidP="00A340D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462B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Provider/School Communication Need Not Met</w:t>
                              </w:r>
                            </w:p>
                            <w:p w14:paraId="3FF64CA9" w14:textId="77777777" w:rsidR="00A340DB" w:rsidRDefault="00A340DB" w:rsidP="00CD670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5C1AC410" w14:textId="77777777" w:rsidR="00F56FB8" w:rsidRPr="002A7799" w:rsidRDefault="00F56FB8" w:rsidP="00F56FB8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1365728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6221244" y="2178342"/>
                            <a:ext cx="1129553" cy="7814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28092F" w14:textId="65A1EB70" w:rsidR="00F56FB8" w:rsidRPr="002A7799" w:rsidRDefault="00F56FB8" w:rsidP="00DC38C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62B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No </w:t>
                              </w:r>
                              <w:r w:rsidR="0005460F" w:rsidRPr="00462BC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Need for Provider/School Communic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n=</w:t>
                              </w:r>
                              <w:r w:rsidR="00311A97" w:rsidRPr="00311A9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,4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0351809" name="Straight Arrow Connector 2"/>
                        <wps:cNvCnPr/>
                        <wps:spPr>
                          <a:xfrm flipH="1">
                            <a:off x="4072218" y="1810871"/>
                            <a:ext cx="203947" cy="29561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6992851" name="Straight Arrow Connector 2"/>
                        <wps:cNvCnPr/>
                        <wps:spPr>
                          <a:xfrm>
                            <a:off x="6364941" y="1783977"/>
                            <a:ext cx="349400" cy="39392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57583" name="Straight Arrow Connector 2"/>
                        <wps:cNvCnPr/>
                        <wps:spPr>
                          <a:xfrm>
                            <a:off x="2635624" y="2850777"/>
                            <a:ext cx="860611" cy="42134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5869127" name="Straight Arrow Connector 2"/>
                        <wps:cNvCnPr>
                          <a:endCxn id="1554587214" idx="0"/>
                        </wps:cNvCnPr>
                        <wps:spPr>
                          <a:xfrm flipH="1">
                            <a:off x="824342" y="5020582"/>
                            <a:ext cx="989678" cy="9409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0963870" name="Straight Arrow Connector 2"/>
                        <wps:cNvCnPr/>
                        <wps:spPr>
                          <a:xfrm>
                            <a:off x="2073088" y="5029200"/>
                            <a:ext cx="45719" cy="26266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1610752" name="Straight Arrow Connector 2"/>
                        <wps:cNvCnPr/>
                        <wps:spPr>
                          <a:xfrm>
                            <a:off x="5336241" y="1775012"/>
                            <a:ext cx="45719" cy="3675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4695633" name="Straight Arrow Connector 2"/>
                        <wps:cNvCnPr/>
                        <wps:spPr>
                          <a:xfrm flipH="1">
                            <a:off x="989479" y="2850777"/>
                            <a:ext cx="420146" cy="14074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1471921" name="Straight Arrow Connector 2"/>
                        <wps:cNvCnPr/>
                        <wps:spPr>
                          <a:xfrm>
                            <a:off x="1757082" y="2832847"/>
                            <a:ext cx="663389" cy="13895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931465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62754" y="5217459"/>
                            <a:ext cx="1181419" cy="2738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9D5883" w14:textId="316878DE" w:rsidR="009B4078" w:rsidRPr="006C116F" w:rsidRDefault="009B4078" w:rsidP="009B407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  <w:r w:rsidR="00E9101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815CF7" w:rsidRPr="00815CF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2,48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5595455" w14:textId="77777777" w:rsidR="009B4078" w:rsidRPr="002A7799" w:rsidRDefault="009B4078" w:rsidP="009B4078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2754606" name="Straight Arrow Connector 2"/>
                        <wps:cNvCnPr/>
                        <wps:spPr>
                          <a:xfrm>
                            <a:off x="2488341" y="5029200"/>
                            <a:ext cx="1063715" cy="86668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4668648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2972713" y="6893859"/>
                            <a:ext cx="1187191" cy="4140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6EE161" w14:textId="26EC44E1" w:rsidR="00261DF0" w:rsidRPr="00BE2350" w:rsidRDefault="00261DF0" w:rsidP="00261D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ometimes or Never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=3,7</w:t>
                              </w:r>
                              <w:r w:rsidR="008D758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0</w:t>
                              </w: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41EFBC2B" w14:textId="77777777" w:rsidR="00144D60" w:rsidRPr="002A7799" w:rsidRDefault="00144D60" w:rsidP="00144D6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6969545" name="Straight Arrow Connector 2"/>
                        <wps:cNvCnPr/>
                        <wps:spPr>
                          <a:xfrm flipH="1" flipV="1">
                            <a:off x="1016232" y="6506939"/>
                            <a:ext cx="767741" cy="11664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4587214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89647" y="5961531"/>
                            <a:ext cx="1469390" cy="5041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C30CA8" w14:textId="08C97A74" w:rsidR="00261DF0" w:rsidRPr="006D3232" w:rsidRDefault="00261DF0" w:rsidP="00261D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6D323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MET NEED for Care Coordination</w:t>
                              </w:r>
                            </w:p>
                            <w:p w14:paraId="1B107DAC" w14:textId="5AB70A2D" w:rsidR="00261DF0" w:rsidRPr="00BE2350" w:rsidRDefault="00261DF0" w:rsidP="00261D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AF52B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,242</w:t>
                              </w: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2B1EF9F" w14:textId="77777777" w:rsidR="00261DF0" w:rsidRPr="002A7799" w:rsidRDefault="00261DF0" w:rsidP="00261DF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7033206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3496215" y="5925446"/>
                            <a:ext cx="1470017" cy="4989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C34B09" w14:textId="1CF563A4" w:rsidR="0033003A" w:rsidRPr="006D3232" w:rsidRDefault="0033003A" w:rsidP="0033003A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NO</w:t>
                              </w:r>
                              <w:r w:rsidRPr="006D323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NEED for Care Coordination</w:t>
                              </w:r>
                            </w:p>
                            <w:p w14:paraId="532252F0" w14:textId="3CF0E3F3" w:rsidR="0033003A" w:rsidRPr="00BE2350" w:rsidRDefault="0033003A" w:rsidP="0033003A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AF52B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8,360</w:t>
                              </w:r>
                              <w:r w:rsidRPr="00143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66D4A3A4" w14:textId="77777777" w:rsidR="0033003A" w:rsidRPr="002A7799" w:rsidRDefault="0033003A" w:rsidP="0033003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1003798" name="Straight Arrow Connector 2"/>
                        <wps:cNvCnPr/>
                        <wps:spPr>
                          <a:xfrm flipV="1">
                            <a:off x="3442447" y="7156077"/>
                            <a:ext cx="1479177" cy="5195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B42EF2" id="Group 3" o:spid="_x0000_s1036" style="position:absolute;margin-left:-7.6pt;margin-top:40.3pt;width:560.45pt;height:693.2pt;z-index:251750400;mso-width-relative:margin;mso-height-relative:margin" coordsize="73507,81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">
                <v:line id="Line 26" o:spid="_x0000_s1037" style="position:absolute;visibility:visible;mso-wrap-style:square" from="17122,717" to="17465,28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"/>
                <v:line id="Line 23" o:spid="_x0000_s1038" style="position:absolute;visibility:visible;mso-wrap-style:square" from="42134,5289" to="46521,7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"/>
                <v:shape id="Text Box 29" o:spid="_x0000_s1039" type="#_x0000_t202" style="position:absolute;left:3585;top:21692;width:27714;height:6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">
                  <v:textbox>
                    <w:txbxContent>
                      <w:p w14:paraId="7029F54D" w14:textId="77777777" w:rsidR="00AC192A" w:rsidRPr="001437F5" w:rsidRDefault="00AC192A" w:rsidP="00AC192A">
                        <w:pPr>
                          <w:spacing w:after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“During the past 12 months, did anyone help you arrange or coordinate this child’s care among the different doctors or services that this child uses?”</w:t>
                        </w:r>
                      </w:p>
                    </w:txbxContent>
                  </v:textbox>
                </v:shape>
                <v:shape id="Text Box 34" o:spid="_x0000_s1040" type="#_x0000_t202" style="position:absolute;left:5289;top:76732;width:39634;height:4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">
                  <v:textbox>
                    <w:txbxContent>
                      <w:p w14:paraId="6CBA18D0" w14:textId="5A1D01E9" w:rsidR="00AC192A" w:rsidRPr="001437F5" w:rsidRDefault="0088742D" w:rsidP="00AC192A">
                        <w:pP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</w:t>
                        </w:r>
                        <w:r w:rsidR="00AC192A" w:rsidRPr="001437F5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uring the past 12 months, how often did you get as much help as you wanted with arranging or coordinating this child’s health care? </w:t>
                        </w:r>
                      </w:p>
                    </w:txbxContent>
                  </v:textbox>
                </v:shape>
                <v:shape id="Text Box 35" o:spid="_x0000_s1041" type="#_x0000_t202" style="position:absolute;left:40430;top:7888;width:30117;height:9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">
                  <v:textbox>
                    <w:txbxContent>
                      <w:p w14:paraId="23B0A810" w14:textId="77777777" w:rsidR="00AC192A" w:rsidRPr="001437F5" w:rsidRDefault="00AC192A" w:rsidP="00AC192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u w:val="single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u w:val="single"/>
                          </w:rPr>
                          <w:t>Need for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u w:val="single"/>
                          </w:rPr>
                          <w:t xml:space="preserve"> Provider</w:t>
                        </w:r>
                        <w:r w:rsidRPr="001437F5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u w:val="single"/>
                          </w:rPr>
                          <w:t xml:space="preserve"> Communica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u w:val="single"/>
                          </w:rPr>
                          <w:t>tion</w:t>
                        </w:r>
                        <w:r w:rsidRPr="001437F5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u w:val="single"/>
                          </w:rPr>
                          <w:t xml:space="preserve"> with Schools and Daycare</w:t>
                        </w:r>
                      </w:p>
                      <w:p w14:paraId="4B2C3418" w14:textId="77777777" w:rsidR="00AC192A" w:rsidRDefault="00AC192A" w:rsidP="00AC192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During the past 12 months, did this child’s health care provider communicate with the child’s school, childcare provider, or special education program?</w:t>
                        </w:r>
                      </w:p>
                    </w:txbxContent>
                  </v:textbox>
                </v:shape>
                <v:shape id="Text Box 35" o:spid="_x0000_s1042" type="#_x0000_t202" style="position:absolute;left:35410;top:31914;width:22040;height:6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">
                  <v:textbox>
                    <w:txbxContent>
                      <w:p w14:paraId="16C2FDD4" w14:textId="08E798C5" w:rsidR="00AC192A" w:rsidRPr="002A7799" w:rsidRDefault="00AC192A" w:rsidP="00AC192A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476E5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EXCLUDED:</w:t>
                        </w:r>
                        <w:r w:rsidRPr="002A7799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  <w:r w:rsidRPr="00E12D4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"Did not see more than one health care provider in past 12 months"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n=</w:t>
                        </w:r>
                        <w:r w:rsidR="000916C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,273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51907D84" w14:textId="77777777" w:rsidR="00AC192A" w:rsidRPr="002A7799" w:rsidRDefault="00AC192A" w:rsidP="00AC192A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5" o:spid="_x0000_s1043" type="#_x0000_t202" style="position:absolute;left:1255;top:32272;width:9412;height:4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">
                  <v:textbox>
                    <w:txbxContent>
                      <w:p w14:paraId="460BD1E9" w14:textId="239A3F8C" w:rsidR="00AC192A" w:rsidRPr="006C116F" w:rsidRDefault="00AC192A" w:rsidP="00AC192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12D4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Yes</w:t>
                        </w:r>
                        <w:r w:rsidR="00B0694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</w:t>
                        </w:r>
                        <w:r w:rsidR="00E428C9" w:rsidRPr="00E428C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,086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4E80BEE5" w14:textId="77777777" w:rsidR="00AC192A" w:rsidRPr="002A7799" w:rsidRDefault="00AC192A" w:rsidP="00AC192A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rect id="Rectangle 2" o:spid="_x0000_s1044" style="position:absolute;top:43387;width:42133;height:66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" filled="f" strokecolor="#09101d [484]" strokeweight="1pt">
                  <v:textbox>
                    <w:txbxContent>
                      <w:p w14:paraId="50E9A751" w14:textId="77777777" w:rsidR="00AC192A" w:rsidRPr="001437F5" w:rsidRDefault="00AC192A" w:rsidP="00AC192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During the past 12 months, have you felt that you could have used extra help arranging or coordinating this child’s care among the different health care providers or services?</w:t>
                        </w:r>
                      </w:p>
                    </w:txbxContent>
                  </v:textbox>
                </v:rect>
                <v:shape id="Text Box 35" o:spid="_x0000_s1045" type="#_x0000_t202" style="position:absolute;left:49368;top:68459;width:14699;height:5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">
                  <v:textbox>
                    <w:txbxContent>
                      <w:p w14:paraId="69CDE2E4" w14:textId="0EF91893" w:rsidR="00AC192A" w:rsidRDefault="006D3232" w:rsidP="00261D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6D3232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UNMET NEED for Care Coordination</w:t>
                        </w:r>
                      </w:p>
                      <w:p w14:paraId="7BD2FB90" w14:textId="2252EA76" w:rsidR="00F30F74" w:rsidRPr="00261DF0" w:rsidRDefault="00F30F74" w:rsidP="00261D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660A8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3,7</w:t>
                        </w:r>
                        <w:r w:rsidR="008D758A" w:rsidRPr="00660A8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</w:t>
                        </w:r>
                        <w:r w:rsidRPr="00660A8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27" o:spid="_x0000_s1046" type="#_x0000_t202" style="position:absolute;left:7351;width:58446;height:5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">
                  <v:textbox>
                    <w:txbxContent>
                      <w:p w14:paraId="61CCF85B" w14:textId="2F0C021D" w:rsidR="00DC3799" w:rsidRDefault="00DC3799" w:rsidP="00DC379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Total Children with Mental Health Problems and Need for Mental Health Care</w:t>
                        </w:r>
                      </w:p>
                      <w:p w14:paraId="0F60A760" w14:textId="77777777" w:rsidR="00DC3799" w:rsidRPr="00AC192A" w:rsidRDefault="00DC3799" w:rsidP="00DC379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C192A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(n= 22,509)</w:t>
                        </w:r>
                      </w:p>
                      <w:p w14:paraId="0A01B451" w14:textId="77777777" w:rsidR="00DC3799" w:rsidRPr="00AC192A" w:rsidRDefault="00DC3799" w:rsidP="00DC3799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35" o:spid="_x0000_s1047" type="#_x0000_t202" style="position:absolute;left:1972;top:71269;width:10934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">
                  <v:textbox>
                    <w:txbxContent>
                      <w:p w14:paraId="2FEFED34" w14:textId="77777777" w:rsidR="00261DF0" w:rsidRDefault="001B4159" w:rsidP="00BE235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A17C41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Usually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/Always</w:t>
                        </w:r>
                      </w:p>
                      <w:p w14:paraId="78642C2C" w14:textId="44A95A09" w:rsidR="00845A63" w:rsidRPr="002A7799" w:rsidRDefault="001B4159" w:rsidP="00BE235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 w:rsidRPr="00A17C41">
                          <w:rPr>
                            <w:rFonts w:ascii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n</w:t>
                        </w:r>
                        <w:r w:rsidRPr="001437F5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=</w:t>
                        </w:r>
                        <w:r w:rsidR="00BE2350" w:rsidRPr="00BE2350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793</w:t>
                        </w:r>
                        <w:r w:rsidRPr="001437F5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35" o:spid="_x0000_s1048" type="#_x0000_t202" style="position:absolute;left:18140;top:55545;width:9502;height:2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">
                  <v:textbox>
                    <w:txbxContent>
                      <w:p w14:paraId="5CC36D6A" w14:textId="5C4DF34D" w:rsidR="00845A63" w:rsidRPr="006C116F" w:rsidRDefault="00845A63" w:rsidP="00845A6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E12D4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Yes</w:t>
                        </w:r>
                        <w:r w:rsidR="00E9101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</w:t>
                        </w:r>
                        <w:r w:rsidR="009D49F9" w:rsidRPr="009D49F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,636</w:t>
                        </w:r>
                        <w:r w:rsidR="00815CF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50495559" w14:textId="77777777" w:rsidR="00845A63" w:rsidRPr="002A7799" w:rsidRDefault="00845A63" w:rsidP="00845A6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5" o:spid="_x0000_s1049" type="#_x0000_t202" style="position:absolute;left:32587;top:51584;width:10579;height:24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">
                  <v:textbox>
                    <w:txbxContent>
                      <w:p w14:paraId="5D29CB5B" w14:textId="77DDA5D0" w:rsidR="00845A63" w:rsidRPr="006C116F" w:rsidRDefault="00186E3F" w:rsidP="00845A6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</w:t>
                        </w:r>
                        <w:r w:rsidR="00E9101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845A6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</w:t>
                        </w:r>
                        <w:r w:rsidR="00815CF7" w:rsidRPr="00815CF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,489</w:t>
                        </w:r>
                        <w:r w:rsidR="00845A6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276B5467" w14:textId="77777777" w:rsidR="00845A63" w:rsidRPr="002A7799" w:rsidRDefault="00845A63" w:rsidP="00845A6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5" o:spid="_x0000_s1050" type="#_x0000_t202" style="position:absolute;left:22142;top:32272;width:9682;height:4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">
                  <v:textbox>
                    <w:txbxContent>
                      <w:p w14:paraId="632A928A" w14:textId="614C12FE" w:rsidR="00186E3F" w:rsidRPr="006C116F" w:rsidRDefault="00186E3F" w:rsidP="00186E3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</w:t>
                        </w:r>
                        <w:r w:rsidR="00B0694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</w:t>
                        </w:r>
                        <w:r w:rsidR="000A0F3F" w:rsidRPr="000A0F3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,150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7344993D" w14:textId="77777777" w:rsidR="00186E3F" w:rsidRPr="002A7799" w:rsidRDefault="00186E3F" w:rsidP="00186E3F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5" o:spid="_x0000_s1051" type="#_x0000_t202" style="position:absolute;left:34514;top:21515;width:12192;height:78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">
                  <v:textbox>
                    <w:txbxContent>
                      <w:p w14:paraId="1EE07932" w14:textId="394EC871" w:rsidR="00A340DB" w:rsidRDefault="00A340DB" w:rsidP="00A340D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Yes (n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=</w:t>
                        </w:r>
                        <w:r w:rsidR="000A0F3F" w:rsidRPr="000A0F3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,219</w:t>
                        </w: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1697E410" w14:textId="72937AF2" w:rsidR="00A340DB" w:rsidRPr="00462BCB" w:rsidRDefault="00A340DB" w:rsidP="00CD670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462BCB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Provider/School Communication Need Met</w:t>
                        </w:r>
                      </w:p>
                      <w:p w14:paraId="663C8A20" w14:textId="77777777" w:rsidR="00F56FB8" w:rsidRPr="002A7799" w:rsidRDefault="00F56FB8" w:rsidP="00F56FB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5" o:spid="_x0000_s1052" type="#_x0000_t202" style="position:absolute;left:48391;top:21693;width:11932;height:7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">
                  <v:textbox>
                    <w:txbxContent>
                      <w:p w14:paraId="5C22A421" w14:textId="1E6C6BCC" w:rsidR="00CD6705" w:rsidRDefault="00CD6705" w:rsidP="00CD670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 (n=</w:t>
                        </w:r>
                        <w:r w:rsidR="000A0F3F" w:rsidRPr="000A0F3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,929</w:t>
                        </w: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66E7B659" w14:textId="65AF5D5B" w:rsidR="00A340DB" w:rsidRPr="00462BCB" w:rsidRDefault="00A340DB" w:rsidP="00A340D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462BCB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Provider/School Communication Need Not Met</w:t>
                        </w:r>
                      </w:p>
                      <w:p w14:paraId="3FF64CA9" w14:textId="77777777" w:rsidR="00A340DB" w:rsidRDefault="00A340DB" w:rsidP="00CD670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5C1AC410" w14:textId="77777777" w:rsidR="00F56FB8" w:rsidRPr="002A7799" w:rsidRDefault="00F56FB8" w:rsidP="00F56FB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5" o:spid="_x0000_s1053" type="#_x0000_t202" style="position:absolute;left:62212;top:21783;width:11295;height:78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">
                  <v:textbox>
                    <w:txbxContent>
                      <w:p w14:paraId="2C28092F" w14:textId="65A1EB70" w:rsidR="00F56FB8" w:rsidRPr="002A7799" w:rsidRDefault="00F56FB8" w:rsidP="00DC38C5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62BCB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No </w:t>
                        </w:r>
                        <w:r w:rsidR="0005460F" w:rsidRPr="00462BCB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Need for Provider/School Communication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n=</w:t>
                        </w:r>
                        <w:r w:rsidR="00311A97" w:rsidRPr="00311A9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,499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54" type="#_x0000_t32" style="position:absolute;left:40722;top:18108;width:2039;height:29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2" o:spid="_x0000_s1055" type="#_x0000_t32" style="position:absolute;left:63649;top:17839;width:3494;height:39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2" o:spid="_x0000_s1056" type="#_x0000_t32" style="position:absolute;left:26356;top:28507;width:8606;height:4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" strokecolor="black [3200]" strokeweight=".5pt">
                  <v:stroke endarrow="block" joinstyle="miter"/>
                </v:shape>
                <v:shape id="Straight Arrow Connector 2" o:spid="_x0000_s1057" type="#_x0000_t32" style="position:absolute;left:8243;top:50205;width:9897;height:94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" strokecolor="black [3200]" strokeweight=".5pt">
                  <v:stroke endarrow="block" joinstyle="miter"/>
                </v:shape>
                <v:shape id="Straight Arrow Connector 2" o:spid="_x0000_s1058" type="#_x0000_t32" style="position:absolute;left:20730;top:50292;width:458;height:262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2" o:spid="_x0000_s1059" type="#_x0000_t32" style="position:absolute;left:53362;top:17750;width:457;height:36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2" o:spid="_x0000_s1060" type="#_x0000_t32" style="position:absolute;left:9894;top:28507;width:4202;height:140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2" o:spid="_x0000_s1061" type="#_x0000_t32" style="position:absolute;left:17570;top:28328;width:6634;height:138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" strokecolor="black [3200]" strokeweight=".5pt">
                  <v:stroke endarrow="block" joinstyle="miter"/>
                </v:shape>
                <v:shape id="Text Box 35" o:spid="_x0000_s1062" type="#_x0000_t202" style="position:absolute;left:627;top:52174;width:11814;height:27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">
                  <v:textbox>
                    <w:txbxContent>
                      <w:p w14:paraId="0E9D5883" w14:textId="316878DE" w:rsidR="009B4078" w:rsidRPr="006C116F" w:rsidRDefault="009B4078" w:rsidP="009B407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</w:t>
                        </w:r>
                        <w:r w:rsidR="00E9101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</w:t>
                        </w:r>
                        <w:r w:rsidR="00815CF7" w:rsidRPr="00815CF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,489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45595455" w14:textId="77777777" w:rsidR="009B4078" w:rsidRPr="002A7799" w:rsidRDefault="009B4078" w:rsidP="009B407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Straight Arrow Connector 2" o:spid="_x0000_s1063" type="#_x0000_t32" style="position:absolute;left:24883;top:50292;width:10637;height:86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" strokecolor="black [3200]" strokeweight=".5pt">
                  <v:stroke endarrow="block" joinstyle="miter"/>
                </v:shape>
                <v:shape id="Text Box 35" o:spid="_x0000_s1064" type="#_x0000_t202" style="position:absolute;left:29727;top:68938;width:11872;height:4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">
                  <v:textbox>
                    <w:txbxContent>
                      <w:p w14:paraId="446EE161" w14:textId="26EC44E1" w:rsidR="00261DF0" w:rsidRPr="00BE2350" w:rsidRDefault="00261DF0" w:rsidP="00261D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ometimes or Never (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=3,7</w:t>
                        </w:r>
                        <w:r w:rsidR="008D758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</w:t>
                        </w: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41EFBC2B" w14:textId="77777777" w:rsidR="00144D60" w:rsidRPr="002A7799" w:rsidRDefault="00144D60" w:rsidP="00144D6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Straight Arrow Connector 2" o:spid="_x0000_s1065" type="#_x0000_t32" style="position:absolute;left:10162;top:65069;width:7677;height:1166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" strokecolor="black [3200]" strokeweight=".5pt">
                  <v:stroke endarrow="block" joinstyle="miter"/>
                </v:shape>
                <v:shape id="Text Box 35" o:spid="_x0000_s1066" type="#_x0000_t202" style="position:absolute;left:896;top:59615;width:14694;height:5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">
                  <v:textbox>
                    <w:txbxContent>
                      <w:p w14:paraId="77C30CA8" w14:textId="08C97A74" w:rsidR="00261DF0" w:rsidRPr="006D3232" w:rsidRDefault="00261DF0" w:rsidP="00261D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6D3232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MET NEED for Care Coordination</w:t>
                        </w:r>
                      </w:p>
                      <w:p w14:paraId="1B107DAC" w14:textId="5AB70A2D" w:rsidR="00261DF0" w:rsidRPr="00BE2350" w:rsidRDefault="00261DF0" w:rsidP="00261DF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=</w:t>
                        </w:r>
                        <w:r w:rsidR="00AF52B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,242</w:t>
                        </w: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62B1EF9F" w14:textId="77777777" w:rsidR="00261DF0" w:rsidRPr="002A7799" w:rsidRDefault="00261DF0" w:rsidP="00261DF0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5" o:spid="_x0000_s1067" type="#_x0000_t202" style="position:absolute;left:34962;top:59254;width:14700;height:4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">
                  <v:textbox>
                    <w:txbxContent>
                      <w:p w14:paraId="04C34B09" w14:textId="1CF563A4" w:rsidR="0033003A" w:rsidRPr="006D3232" w:rsidRDefault="0033003A" w:rsidP="0033003A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NO</w:t>
                        </w:r>
                        <w:r w:rsidRPr="006D3232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NEED for Care Coordination</w:t>
                        </w:r>
                      </w:p>
                      <w:p w14:paraId="532252F0" w14:textId="3CF0E3F3" w:rsidR="0033003A" w:rsidRPr="00BE2350" w:rsidRDefault="0033003A" w:rsidP="0033003A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=</w:t>
                        </w:r>
                        <w:r w:rsidR="00AF52B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,360</w:t>
                        </w:r>
                        <w:r w:rsidRPr="001437F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14:paraId="66D4A3A4" w14:textId="77777777" w:rsidR="0033003A" w:rsidRPr="002A7799" w:rsidRDefault="0033003A" w:rsidP="0033003A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Straight Arrow Connector 2" o:spid="_x0000_s1068" type="#_x0000_t32" style="position:absolute;left:34424;top:71560;width:14792;height:51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D2338D" w:rsidRPr="00503C6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233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2338D" w:rsidRPr="00503C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2338D">
        <w:rPr>
          <w:rFonts w:ascii="Times New Roman" w:hAnsi="Times New Roman" w:cs="Times New Roman"/>
          <w:b/>
          <w:bCs/>
          <w:sz w:val="24"/>
          <w:szCs w:val="24"/>
        </w:rPr>
        <w:t>Care Coordination and Provider/School Communication Need and Unmet Need:</w:t>
      </w:r>
      <w:r w:rsidR="00D2338D" w:rsidRPr="004539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338D" w:rsidRPr="00503C66">
        <w:rPr>
          <w:rFonts w:ascii="Times New Roman" w:hAnsi="Times New Roman" w:cs="Times New Roman"/>
          <w:b/>
          <w:bCs/>
          <w:sz w:val="24"/>
          <w:szCs w:val="24"/>
        </w:rPr>
        <w:t>Study Sampling and Sample Sizes</w:t>
      </w:r>
      <w:r w:rsidR="00D2338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AC192A">
        <w:br w:type="page"/>
      </w:r>
    </w:p>
    <w:p w14:paraId="6DF54A30" w14:textId="77777777" w:rsidR="009D4255" w:rsidRDefault="009D4255">
      <w:pPr>
        <w:spacing w:after="160" w:line="24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6180"/>
        <w:gridCol w:w="730"/>
        <w:gridCol w:w="856"/>
        <w:gridCol w:w="784"/>
        <w:gridCol w:w="770"/>
      </w:tblGrid>
      <w:tr w:rsidR="009D4255" w:rsidRPr="009D4255" w14:paraId="16966D3C" w14:textId="77777777" w:rsidTr="00544BE0">
        <w:trPr>
          <w:trHeight w:val="20"/>
        </w:trPr>
        <w:tc>
          <w:tcPr>
            <w:tcW w:w="93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6F65F" w14:textId="77777777" w:rsidR="009D4255" w:rsidRPr="009D4255" w:rsidRDefault="009D4255" w:rsidP="009D4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hibit A. Association between Care Coordination and Mental Health Service Use among Children with Mental Health Problems and Need for Mental Health Care, 2016-2019</w:t>
            </w:r>
          </w:p>
        </w:tc>
      </w:tr>
      <w:tr w:rsidR="009D4255" w:rsidRPr="009D4255" w14:paraId="5550F036" w14:textId="77777777" w:rsidTr="00544BE0">
        <w:trPr>
          <w:trHeight w:val="20"/>
        </w:trPr>
        <w:tc>
          <w:tcPr>
            <w:tcW w:w="6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95EA8" w14:textId="77777777" w:rsidR="009D4255" w:rsidRPr="009D4255" w:rsidRDefault="009D4255" w:rsidP="009D4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0DED" w14:textId="77777777" w:rsidR="009D4255" w:rsidRPr="009D4255" w:rsidRDefault="009D4255" w:rsidP="009D4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0E19" w14:textId="77777777" w:rsidR="009D4255" w:rsidRPr="009D4255" w:rsidRDefault="009D4255" w:rsidP="009D4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&lt;</w:t>
            </w: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961F" w14:textId="77777777" w:rsidR="009D4255" w:rsidRPr="009D4255" w:rsidRDefault="009D4255" w:rsidP="009D4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</w:t>
            </w:r>
          </w:p>
        </w:tc>
      </w:tr>
      <w:tr w:rsidR="00544BE0" w:rsidRPr="009D4255" w14:paraId="52F1C538" w14:textId="77777777" w:rsidTr="00544BE0">
        <w:trPr>
          <w:trHeight w:val="20"/>
        </w:trPr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E0D4" w14:textId="77777777" w:rsidR="00544BE0" w:rsidRDefault="00544BE0" w:rsidP="00544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e Coordination Need Met**</w:t>
            </w:r>
          </w:p>
          <w:p w14:paraId="1D1C365D" w14:textId="28DB4354" w:rsidR="00A46C1E" w:rsidRPr="009D4255" w:rsidRDefault="00FD23DE" w:rsidP="00544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6CE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,8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5318" w14:textId="77777777" w:rsidR="00544BE0" w:rsidRPr="009D4255" w:rsidRDefault="00544BE0" w:rsidP="00544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9A3B" w14:textId="77777777" w:rsidR="00544BE0" w:rsidRPr="009D4255" w:rsidRDefault="00544BE0" w:rsidP="00544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B376" w14:textId="77777777" w:rsidR="00544BE0" w:rsidRPr="009D4255" w:rsidRDefault="00544BE0" w:rsidP="00544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6A2B" w14:textId="77777777" w:rsidR="00544BE0" w:rsidRPr="009D4255" w:rsidRDefault="00544BE0" w:rsidP="00544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</w:tr>
      <w:tr w:rsidR="00544BE0" w:rsidRPr="009D4255" w14:paraId="7BA81FBB" w14:textId="77777777" w:rsidTr="00544BE0">
        <w:trPr>
          <w:trHeight w:val="20"/>
        </w:trPr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D41C" w14:textId="77777777" w:rsidR="00544BE0" w:rsidRDefault="00544BE0" w:rsidP="00544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vider Communicated with Schools or Daycare</w:t>
            </w:r>
          </w:p>
          <w:p w14:paraId="2671248C" w14:textId="6771DDFF" w:rsidR="00FD23DE" w:rsidRPr="009D4255" w:rsidRDefault="00FD23DE" w:rsidP="00544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6CE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,3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3CDDF" w14:textId="77777777" w:rsidR="00544BE0" w:rsidRPr="009D4255" w:rsidRDefault="00544BE0" w:rsidP="00544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DDB00" w14:textId="77777777" w:rsidR="00544BE0" w:rsidRPr="009D4255" w:rsidRDefault="00544BE0" w:rsidP="00544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7538F" w14:textId="77777777" w:rsidR="00544BE0" w:rsidRPr="009D4255" w:rsidRDefault="00544BE0" w:rsidP="00544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D7681" w14:textId="77777777" w:rsidR="00544BE0" w:rsidRPr="009D4255" w:rsidRDefault="00544BE0" w:rsidP="00544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4255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</w:tbl>
    <w:p w14:paraId="529D310D" w14:textId="77777777" w:rsidR="00544BE0" w:rsidRDefault="00544BE0" w:rsidP="000D194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29AA3A8A" w14:textId="5231EBEC" w:rsidR="000D1947" w:rsidRDefault="000D1947" w:rsidP="000D1947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E030D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Data Source: National Survey of Children’s Health (NSCH), </w:t>
      </w:r>
      <w:r w:rsidR="00CE08BB">
        <w:rPr>
          <w:rFonts w:ascii="Times New Roman" w:eastAsia="Times New Roman" w:hAnsi="Times New Roman" w:cs="Times New Roman"/>
          <w:color w:val="000000"/>
          <w:sz w:val="18"/>
          <w:szCs w:val="18"/>
        </w:rPr>
        <w:t>2016-2019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*complete cases; ** Among those with need for care coordination; </w:t>
      </w:r>
      <w:r w:rsidRPr="00270DB4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Models </w:t>
      </w:r>
      <w:r w:rsidRPr="00270DB4">
        <w:rPr>
          <w:rFonts w:ascii="Times New Roman" w:hAnsi="Times New Roman" w:cs="Times New Roman"/>
          <w:color w:val="000000"/>
          <w:sz w:val="18"/>
          <w:szCs w:val="18"/>
        </w:rPr>
        <w:t xml:space="preserve">controlled for child sex,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race/ethnicity, </w:t>
      </w:r>
      <w:r w:rsidRPr="00270DB4">
        <w:rPr>
          <w:rFonts w:ascii="Times New Roman" w:hAnsi="Times New Roman" w:cs="Times New Roman"/>
          <w:color w:val="000000"/>
          <w:sz w:val="18"/>
          <w:szCs w:val="18"/>
        </w:rPr>
        <w:t>age, impairments in daily activities, insurance type, gaps in insurance, family poverty level, family structure, household language, highest caregiver education level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270DB4">
        <w:rPr>
          <w:rFonts w:ascii="Times New Roman" w:hAnsi="Times New Roman" w:cs="Times New Roman"/>
          <w:color w:val="000000"/>
          <w:sz w:val="18"/>
          <w:szCs w:val="18"/>
        </w:rPr>
        <w:t>and survey year</w:t>
      </w:r>
      <w:r>
        <w:rPr>
          <w:rFonts w:ascii="Times New Roman" w:hAnsi="Times New Roman" w:cs="Times New Roman"/>
          <w:color w:val="000000"/>
          <w:sz w:val="18"/>
          <w:szCs w:val="18"/>
        </w:rPr>
        <w:t>; AME = Average Marginal Effect</w:t>
      </w:r>
    </w:p>
    <w:p w14:paraId="018CABCF" w14:textId="24265771" w:rsidR="009D4255" w:rsidRDefault="009D4255">
      <w:pPr>
        <w:spacing w:after="160"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D6EBF1" w14:textId="77777777" w:rsidR="003502A5" w:rsidRPr="003502A5" w:rsidRDefault="003502A5" w:rsidP="003502A5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7050" w:type="dxa"/>
        <w:tblLook w:val="04A0" w:firstRow="1" w:lastRow="0" w:firstColumn="1" w:lastColumn="0" w:noHBand="0" w:noVBand="1"/>
      </w:tblPr>
      <w:tblGrid>
        <w:gridCol w:w="4860"/>
        <w:gridCol w:w="960"/>
        <w:gridCol w:w="1230"/>
      </w:tblGrid>
      <w:tr w:rsidR="00AC192A" w:rsidRPr="00C47094" w14:paraId="6340CE4A" w14:textId="77777777" w:rsidTr="00881A02">
        <w:trPr>
          <w:trHeight w:val="765"/>
        </w:trPr>
        <w:tc>
          <w:tcPr>
            <w:tcW w:w="70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0AFAB4" w14:textId="31506D5C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hibit </w:t>
            </w:r>
            <w:r w:rsidR="00FE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Sample Description: Children with Mental Health Problems &amp; Need for Mental Health Care (n= 22,509)</w:t>
            </w:r>
          </w:p>
        </w:tc>
      </w:tr>
      <w:tr w:rsidR="00AC192A" w:rsidRPr="00C47094" w14:paraId="2B0F475B" w14:textId="77777777" w:rsidTr="00881A02">
        <w:trPr>
          <w:trHeight w:val="330"/>
        </w:trPr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36D34F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556326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C9A6C3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AC192A" w:rsidRPr="00C47094" w14:paraId="742BE42E" w14:textId="77777777" w:rsidTr="00881A02">
        <w:trPr>
          <w:trHeight w:val="330"/>
        </w:trPr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313099" w14:textId="77777777" w:rsidR="00AC192A" w:rsidRPr="00C47094" w:rsidRDefault="00AC192A" w:rsidP="0088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21C72" w14:textId="77777777" w:rsidR="00AC192A" w:rsidRPr="00C47094" w:rsidRDefault="00AC192A" w:rsidP="0088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2A77" w14:textId="77777777" w:rsidR="00AC192A" w:rsidRPr="00C47094" w:rsidRDefault="00AC192A" w:rsidP="0088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*</w:t>
            </w:r>
          </w:p>
        </w:tc>
      </w:tr>
      <w:tr w:rsidR="00AC192A" w:rsidRPr="00C47094" w14:paraId="69EE7CB4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DA774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F8F7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DDD1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26188BB3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3072A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C72D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1,3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8FE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%</w:t>
            </w:r>
          </w:p>
        </w:tc>
      </w:tr>
      <w:tr w:rsidR="00AC192A" w:rsidRPr="00C47094" w14:paraId="79219D92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41C95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4FB5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1,1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827B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%</w:t>
            </w:r>
          </w:p>
        </w:tc>
      </w:tr>
      <w:tr w:rsidR="00AC192A" w:rsidRPr="00C47094" w14:paraId="6B09E631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6D1AB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Race/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8B1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7149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52EC97BD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0DC7C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675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5,6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589E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54.5%</w:t>
            </w:r>
          </w:p>
        </w:tc>
      </w:tr>
      <w:tr w:rsidR="00AC192A" w:rsidRPr="00C47094" w14:paraId="36C57491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60EB1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lack, non-His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7EC3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,3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5E2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2.9%</w:t>
            </w:r>
          </w:p>
        </w:tc>
      </w:tr>
      <w:tr w:rsidR="00AC192A" w:rsidRPr="00C47094" w14:paraId="74202399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5B19F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FD85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3,0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D292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3.1%</w:t>
            </w:r>
          </w:p>
        </w:tc>
      </w:tr>
      <w:tr w:rsidR="00AC192A" w:rsidRPr="00C47094" w14:paraId="12A7BEAE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28864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/Multira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5B5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,5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8F20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9.5%</w:t>
            </w:r>
          </w:p>
        </w:tc>
      </w:tr>
      <w:tr w:rsidR="00AC192A" w:rsidRPr="00C47094" w14:paraId="73990750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ADD05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F16A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5F39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33C4343B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A80B2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1797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,5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B70C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6.5%</w:t>
            </w:r>
          </w:p>
        </w:tc>
      </w:tr>
      <w:tr w:rsidR="00AC192A" w:rsidRPr="00C47094" w14:paraId="6B90EE56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4926E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1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503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7,2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6FE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35.3%</w:t>
            </w:r>
          </w:p>
        </w:tc>
      </w:tr>
      <w:tr w:rsidR="00AC192A" w:rsidRPr="00C47094" w14:paraId="0A8B0639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43EB2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7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0A68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3,7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0628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58.2%</w:t>
            </w:r>
          </w:p>
        </w:tc>
      </w:tr>
      <w:tr w:rsidR="00AC192A" w:rsidRPr="00C47094" w14:paraId="01830C86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A7C72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CB0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F30D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48065446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42701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200% F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1F4A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7,0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3BA1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39.9%</w:t>
            </w:r>
          </w:p>
        </w:tc>
      </w:tr>
      <w:tr w:rsidR="00AC192A" w:rsidRPr="00C47094" w14:paraId="6FE4B196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BD187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% FPL and ab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088D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5,4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E143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60.1%</w:t>
            </w:r>
          </w:p>
        </w:tc>
      </w:tr>
      <w:tr w:rsidR="00AC192A" w:rsidRPr="00C47094" w14:paraId="1D740EF5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DB710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urance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A61E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DC6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25AA9870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E8162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3ECE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3,2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3322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50.9%</w:t>
            </w:r>
          </w:p>
        </w:tc>
      </w:tr>
      <w:tr w:rsidR="00AC192A" w:rsidRPr="00C47094" w14:paraId="19E2C793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6C88C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ublic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5DC1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6,5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861C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36.1%</w:t>
            </w:r>
          </w:p>
        </w:tc>
      </w:tr>
      <w:tr w:rsidR="00AC192A" w:rsidRPr="00C47094" w14:paraId="34DDA5F0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F1F5B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ublic and Priv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AE70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,8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A5C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8.5%</w:t>
            </w:r>
          </w:p>
        </w:tc>
      </w:tr>
      <w:tr w:rsidR="00AC192A" w:rsidRPr="00C47094" w14:paraId="444DC1CB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3ABD9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t In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7E7E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6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9FBB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4.4%</w:t>
            </w:r>
          </w:p>
        </w:tc>
      </w:tr>
      <w:tr w:rsidR="00AC192A" w:rsidRPr="00C47094" w14:paraId="275C7764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06222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ured Continuously for prior 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A6F0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374F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2CF7578B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CF8D1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3A54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9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582B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5.8%</w:t>
            </w:r>
          </w:p>
        </w:tc>
      </w:tr>
      <w:tr w:rsidR="00AC192A" w:rsidRPr="00C47094" w14:paraId="7C7852EC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634E2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D38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1,4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B33E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94.2%</w:t>
            </w:r>
          </w:p>
        </w:tc>
      </w:tr>
      <w:tr w:rsidR="00AC192A" w:rsidRPr="00C47094" w14:paraId="07510D8D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21C40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 of Usual 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881B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713C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79943471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18C59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007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8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8363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%</w:t>
            </w:r>
          </w:p>
        </w:tc>
      </w:tr>
      <w:tr w:rsidR="00AC192A" w:rsidRPr="00C47094" w14:paraId="31F74B5E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CDE31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37B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1,6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ABD0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94.7%</w:t>
            </w:r>
          </w:p>
        </w:tc>
      </w:tr>
      <w:tr w:rsidR="00AC192A" w:rsidRPr="00C47094" w14:paraId="39D6CF89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311D6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lexity of Ne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43E4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531F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4717A671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49D9B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Complex Ne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E6D3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9,1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0A3D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41.4%</w:t>
            </w:r>
          </w:p>
        </w:tc>
      </w:tr>
      <w:tr w:rsidR="00AC192A" w:rsidRPr="00C47094" w14:paraId="6609284D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9268C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Complex Ne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F7A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3,3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D1D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58.6%</w:t>
            </w:r>
          </w:p>
        </w:tc>
      </w:tr>
      <w:tr w:rsidR="00AC192A" w:rsidRPr="00C47094" w14:paraId="2A81D9F2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BF8DA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ent Education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85BB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3C2A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23E73E17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2E5B7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E49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AA70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7.0%</w:t>
            </w:r>
          </w:p>
        </w:tc>
      </w:tr>
      <w:tr w:rsidR="00AC192A" w:rsidRPr="00C47094" w14:paraId="3DC01D9E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5C30E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gradu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F3F7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,9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F237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8.3%</w:t>
            </w:r>
          </w:p>
        </w:tc>
      </w:tr>
      <w:tr w:rsidR="00AC192A" w:rsidRPr="00C47094" w14:paraId="3929670B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D16FC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7A31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9,1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8FEE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74.7%</w:t>
            </w:r>
          </w:p>
        </w:tc>
      </w:tr>
      <w:tr w:rsidR="00AC192A" w:rsidRPr="00C47094" w14:paraId="23F8207E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2D2B6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Struc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F0E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BC1A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0A66A5BF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33CBF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par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1CFD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13,0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F932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52.9%</w:t>
            </w:r>
          </w:p>
        </w:tc>
      </w:tr>
      <w:tr w:rsidR="00AC192A" w:rsidRPr="00C47094" w14:paraId="22243E2A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134CE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Family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80F4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9,3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DA5F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47.1%</w:t>
            </w:r>
          </w:p>
        </w:tc>
      </w:tr>
      <w:tr w:rsidR="00AC192A" w:rsidRPr="00C47094" w14:paraId="3BDD2BFE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187F4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 Langu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C69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9C7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232470BA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7D20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03E6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1,5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6F22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92.3%</w:t>
            </w:r>
          </w:p>
        </w:tc>
      </w:tr>
      <w:tr w:rsidR="00AC192A" w:rsidRPr="00C47094" w14:paraId="4A704C17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54F56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t Engl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5FD3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8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E35E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7.7%</w:t>
            </w:r>
          </w:p>
        </w:tc>
      </w:tr>
      <w:tr w:rsidR="00AC192A" w:rsidRPr="00C47094" w14:paraId="6A1A28C7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3D802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3C5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DC0" w14:textId="77777777" w:rsidR="00AC192A" w:rsidRPr="00C47094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92A" w:rsidRPr="00C47094" w14:paraId="5C4FC01E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B45D2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2F81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4,6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33C4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3.4%</w:t>
            </w:r>
          </w:p>
        </w:tc>
      </w:tr>
      <w:tr w:rsidR="00AC192A" w:rsidRPr="00C47094" w14:paraId="293B1BCA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A1789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E67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5,2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E42B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3.8%</w:t>
            </w:r>
          </w:p>
        </w:tc>
      </w:tr>
      <w:tr w:rsidR="00AC192A" w:rsidRPr="00C47094" w14:paraId="08383EF5" w14:textId="77777777" w:rsidTr="00881A02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5E9E0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19E2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6,3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EF9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6.3%</w:t>
            </w:r>
          </w:p>
        </w:tc>
      </w:tr>
      <w:tr w:rsidR="00AC192A" w:rsidRPr="00C47094" w14:paraId="4F03218B" w14:textId="77777777" w:rsidTr="00881A02">
        <w:trPr>
          <w:trHeight w:val="330"/>
        </w:trPr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D3EED4" w14:textId="77777777" w:rsidR="00AC192A" w:rsidRPr="00C47094" w:rsidRDefault="00AC192A" w:rsidP="00881A0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3334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6,3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2DB" w14:textId="77777777" w:rsidR="00AC192A" w:rsidRPr="00C47094" w:rsidRDefault="00AC192A" w:rsidP="00881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</w:rPr>
              <w:t>26.4%</w:t>
            </w:r>
          </w:p>
        </w:tc>
      </w:tr>
      <w:tr w:rsidR="00AC192A" w:rsidRPr="00C47094" w14:paraId="6BFC2AEF" w14:textId="77777777" w:rsidTr="00881A02">
        <w:trPr>
          <w:trHeight w:val="600"/>
        </w:trPr>
        <w:tc>
          <w:tcPr>
            <w:tcW w:w="70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1AC67" w14:textId="77777777" w:rsidR="00AC192A" w:rsidRDefault="00AC192A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70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Source: National Survey of Children’s Health (NSCH), 2016-2022; *Weighted Proportions</w:t>
            </w:r>
          </w:p>
          <w:p w14:paraId="197B8F22" w14:textId="77777777" w:rsidR="009D6E6E" w:rsidRDefault="009D6E6E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62A9DFF" w14:textId="26D91A9A" w:rsidR="009D6E6E" w:rsidRPr="00C47094" w:rsidRDefault="009D6E6E" w:rsidP="00881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native Text: The sample is</w:t>
            </w:r>
            <w:r w:rsidRPr="008E16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edominantly comprised of white males aged 12-17. Most of these children reside in households with incomes above 200% of the FPL, have private insurance, and are continuously insured with a usual source of care. The data also highlights that a majority of these children have more complex </w:t>
            </w:r>
            <w:r w:rsidR="00044769" w:rsidRPr="008E16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eds,</w:t>
            </w:r>
            <w:r w:rsidRPr="008E16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that English is the primary household language.</w:t>
            </w:r>
          </w:p>
        </w:tc>
      </w:tr>
    </w:tbl>
    <w:p w14:paraId="536531B6" w14:textId="77777777" w:rsidR="00B81705" w:rsidRDefault="00B81705" w:rsidP="00B81705">
      <w:pPr>
        <w:sectPr w:rsidR="00B81705" w:rsidSect="00B81705">
          <w:pgSz w:w="12240" w:h="15840"/>
          <w:pgMar w:top="450" w:right="1440" w:bottom="1440" w:left="90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-3706"/>
        <w:tblW w:w="8790" w:type="dxa"/>
        <w:tblLook w:val="04A0" w:firstRow="1" w:lastRow="0" w:firstColumn="1" w:lastColumn="0" w:noHBand="0" w:noVBand="1"/>
      </w:tblPr>
      <w:tblGrid>
        <w:gridCol w:w="4200"/>
        <w:gridCol w:w="601"/>
        <w:gridCol w:w="601"/>
        <w:gridCol w:w="601"/>
        <w:gridCol w:w="297"/>
        <w:gridCol w:w="608"/>
        <w:gridCol w:w="608"/>
        <w:gridCol w:w="608"/>
        <w:gridCol w:w="222"/>
        <w:gridCol w:w="222"/>
        <w:gridCol w:w="222"/>
      </w:tblGrid>
      <w:tr w:rsidR="005F57D2" w:rsidRPr="00E12732" w14:paraId="4C2C30F5" w14:textId="77777777" w:rsidTr="005F57D2">
        <w:trPr>
          <w:gridAfter w:val="3"/>
          <w:wAfter w:w="666" w:type="dxa"/>
          <w:trHeight w:val="20"/>
        </w:trPr>
        <w:tc>
          <w:tcPr>
            <w:tcW w:w="812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B0719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Exhibi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Association between Care Coordination and Unmet Mental Health Needs among Children with Mental Health Problem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</w:t>
            </w: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eed for Mental Health Care</w:t>
            </w:r>
          </w:p>
        </w:tc>
      </w:tr>
      <w:tr w:rsidR="005F57D2" w:rsidRPr="00E12732" w14:paraId="5F24D794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0FFA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4D605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are Coordination Need M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7,8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33C62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F048C8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ctor Communicates with Schools or Daycare</w:t>
            </w: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=11,79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5F57D2" w:rsidRPr="00E12732" w14:paraId="7A1C2EF3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F2814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3C89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5997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5DF95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15FE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9A53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</w:t>
            </w:r>
          </w:p>
        </w:tc>
      </w:tr>
      <w:tr w:rsidR="005F57D2" w:rsidRPr="00E12732" w14:paraId="529134B8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277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 of Unmet Mental Health Nee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454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544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18DB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8D6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A92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F29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9E7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5F57D2" w:rsidRPr="00E12732" w14:paraId="7F60A390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054BB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 Se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5443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6F60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1F8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047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47F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A1AE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69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5F57D2" w:rsidRPr="00E12732" w14:paraId="5094AD44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FC3C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45F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30C8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104B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A74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62D8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D83B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0828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4E3F94D4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7E629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 Race/Ethnic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8A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4E4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1C5C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BBDA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08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9DCD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B65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102A0115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D594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Black, non-Hispan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4DC8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E7F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E7A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4530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39D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0E6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E6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</w:tr>
      <w:tr w:rsidR="005F57D2" w:rsidRPr="00E12732" w14:paraId="5EFE06CA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8446B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Hispan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82C8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F83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38D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0738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CB2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E63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6E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5F57D2" w:rsidRPr="00E12732" w14:paraId="6CABA212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756A9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Other/Multiracia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8515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61D9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F5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9A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6B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05E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5DF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5F57D2" w:rsidRPr="00E12732" w14:paraId="34489B17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879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4E38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8006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638A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544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71D9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64B4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32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04447C94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2931A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 Ag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CC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4F0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7DAE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4AA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2065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F7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2E4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2AC5E9DD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BF2A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6-11 yea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2BE3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60AE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DC6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2E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0AB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9E6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67F5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5F57D2" w:rsidRPr="00E12732" w14:paraId="54E37EA1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97E2F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12-17 yea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7BB5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62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E97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028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DB24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CA7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375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5F57D2" w:rsidRPr="00E12732" w14:paraId="33C56CA9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B923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349B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DD53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89C6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5BDA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BC1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19F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07A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019F42C4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6700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Income: Above 200% of FP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8B4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1D09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AC3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B43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3A09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D2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CB54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5F57D2" w:rsidRPr="00E12732" w14:paraId="549FFE78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066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CBBF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424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62E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4907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4F9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4FB8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28D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68B5CDCB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216F1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ance Typ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CAC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3895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B09B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E32D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306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F3D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9F6D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06DEA0E4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4E39A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Publ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24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44A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E8B3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D971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9A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513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9B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  <w:tr w:rsidR="005F57D2" w:rsidRPr="00E12732" w14:paraId="3C8EEF8F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F06C6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Public and Privat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9966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BC3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8A0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5F1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33A4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AE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FC26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</w:tr>
      <w:tr w:rsidR="005F57D2" w:rsidRPr="00E12732" w14:paraId="0AEBC8CF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90BCD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Not Insure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A2EB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FD58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E91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11A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3E9D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F748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74B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</w:tr>
      <w:tr w:rsidR="005F57D2" w:rsidRPr="00E12732" w14:paraId="7CE62234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A6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96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EE4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F5F3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BF2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D06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FC2A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10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2BE70DAE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B2937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red Continuously for Prior 12 Month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F46D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47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C40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24FD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FAD1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CE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BFC1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5F57D2" w:rsidRPr="00E12732" w14:paraId="2F4376C5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4996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s a Source of Usual Car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483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9E8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AF9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ECF4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0FD9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F56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778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5F57D2" w:rsidRPr="00E12732" w14:paraId="5398E98C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24AE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B2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B9C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BB8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8D6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EF29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D46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6650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0174ACE5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47BA6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xity of Need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656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0293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995E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8E6D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F4A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DEBD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F617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51423825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98D2D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More Complex Need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C33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F17E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34C2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2FB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DC1E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8E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11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5F57D2" w:rsidRPr="00E12732" w14:paraId="3C613254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C6A5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4AA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06CF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3739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61A5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CBE9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82BC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3F0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54533B20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48AF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 Education Leve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213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21D1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FDAF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E33D" w14:textId="77777777" w:rsidR="005F57D2" w:rsidRPr="00E12732" w:rsidRDefault="005F57D2" w:rsidP="005F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BA1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2D6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B59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27CB0B44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01477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 High Scho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EAE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794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99E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E4D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B2D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B7D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942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</w:tr>
      <w:tr w:rsidR="005F57D2" w:rsidRPr="00E12732" w14:paraId="4C36A08F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BFAC8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 xml:space="preserve">   More than High Schoo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A4A5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2D8D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4B5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4A7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621F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87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8D4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</w:tr>
      <w:tr w:rsidR="005F57D2" w:rsidRPr="00E12732" w14:paraId="2D025E15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A7C1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7F0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44D9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F97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D9C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36CF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749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8EB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57D2" w:rsidRPr="00E12732" w14:paraId="4869B2BA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015E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Structure - Two parent famil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92B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86D5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CC5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30E9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890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10FD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7F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5F57D2" w:rsidRPr="00E12732" w14:paraId="514C2328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A5DDE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Language - Not Englis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CE63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8367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05A5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7544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81E1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55DA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01E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</w:tr>
      <w:tr w:rsidR="005F57D2" w:rsidRPr="00E12732" w14:paraId="58B3F832" w14:textId="77777777" w:rsidTr="005F57D2">
        <w:trPr>
          <w:gridAfter w:val="3"/>
          <w:wAfter w:w="666" w:type="dxa"/>
          <w:trHeight w:val="20"/>
        </w:trPr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A193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81C1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C4F8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4199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6CD1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466C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756D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A86B" w14:textId="77777777" w:rsidR="005F57D2" w:rsidRPr="00E12732" w:rsidRDefault="005F57D2" w:rsidP="005F5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5F57D2" w:rsidRPr="00E12732" w14:paraId="32D29C7D" w14:textId="77777777" w:rsidTr="005F57D2">
        <w:trPr>
          <w:trHeight w:val="20"/>
        </w:trPr>
        <w:tc>
          <w:tcPr>
            <w:tcW w:w="81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284" w14:textId="77777777" w:rsidR="005F57D2" w:rsidRDefault="005F57D2" w:rsidP="005F57D2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2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Source: National Survey of Children’s Health (NSCH), 2020-20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*complete cases; ** Among those with need for care coordination</w:t>
            </w:r>
          </w:p>
          <w:p w14:paraId="04ACA818" w14:textId="77777777" w:rsidR="005F57D2" w:rsidRDefault="005F57D2" w:rsidP="005F57D2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EB965A6" w14:textId="77777777" w:rsidR="005F57D2" w:rsidRPr="00203A96" w:rsidRDefault="005F57D2" w:rsidP="005F57D2">
            <w:pPr>
              <w:tabs>
                <w:tab w:val="left" w:pos="4710"/>
              </w:tabs>
              <w:spacing w:after="0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ternative Text: </w:t>
            </w:r>
            <w:r w:rsidRPr="00203A96">
              <w:rPr>
                <w:rFonts w:ascii="Times New Roman" w:eastAsia="Times New Roman" w:hAnsi="Times New Roman" w:cs="Times New Roman"/>
                <w:sz w:val="18"/>
                <w:szCs w:val="18"/>
              </w:rPr>
              <w:t>For both "Care Coordin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eeds Met</w:t>
            </w:r>
            <w:r w:rsidRPr="00203A96">
              <w:rPr>
                <w:rFonts w:ascii="Times New Roman" w:eastAsia="Times New Roman" w:hAnsi="Times New Roman" w:cs="Times New Roman"/>
                <w:sz w:val="18"/>
                <w:szCs w:val="18"/>
              </w:rPr>
              <w:t>" and "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ctor</w:t>
            </w:r>
            <w:r w:rsidRPr="00203A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mmunica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203A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ith Schools or Daycare," 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Odds Ratio (OR) of less than 1 </w:t>
            </w:r>
            <w:r w:rsidRPr="00203A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 "Predictor of Unmet Mental Health Need" suggests tha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ving</w:t>
            </w:r>
            <w:r w:rsidRPr="00203A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re coordin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eeds met</w:t>
            </w:r>
            <w:r w:rsidRPr="00203A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 associated with a lower likelihood of unmet mental health needs. </w:t>
            </w:r>
          </w:p>
          <w:p w14:paraId="597D95B4" w14:textId="77777777" w:rsidR="005F57D2" w:rsidRDefault="005F57D2" w:rsidP="005F57D2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1E4F2BB" w14:textId="77777777" w:rsidR="005F57D2" w:rsidRPr="00E12732" w:rsidRDefault="005F57D2" w:rsidP="005F57D2">
            <w:pPr>
              <w:spacing w:after="0" w:line="240" w:lineRule="auto"/>
              <w:ind w:left="-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CFB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86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D4B2" w14:textId="77777777" w:rsidR="005F57D2" w:rsidRPr="00E12732" w:rsidRDefault="005F57D2" w:rsidP="005F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F4AA9EF" w14:textId="0534C0D6" w:rsidR="00D52100" w:rsidRDefault="00D52100" w:rsidP="00E12732">
      <w:pPr>
        <w:tabs>
          <w:tab w:val="left" w:pos="4710"/>
        </w:tabs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6588609F" w14:textId="77777777" w:rsidR="00E12732" w:rsidRDefault="00E12732" w:rsidP="00D52100">
      <w:pPr>
        <w:tabs>
          <w:tab w:val="left" w:pos="4710"/>
        </w:tabs>
        <w:spacing w:after="0"/>
        <w:ind w:left="180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43EC2129" w14:textId="74124FFD" w:rsidR="00203A96" w:rsidRPr="00203A96" w:rsidRDefault="00203A96" w:rsidP="00D52100">
      <w:pPr>
        <w:tabs>
          <w:tab w:val="left" w:pos="4710"/>
        </w:tabs>
        <w:spacing w:after="0"/>
        <w:ind w:left="180"/>
        <w:rPr>
          <w:rFonts w:ascii="Times New Roman" w:eastAsia="Times New Roman" w:hAnsi="Times New Roman" w:cs="Times New Roman"/>
          <w:sz w:val="24"/>
          <w:szCs w:val="24"/>
        </w:rPr>
      </w:pPr>
    </w:p>
    <w:sectPr w:rsidR="00203A96" w:rsidRPr="00203A96" w:rsidSect="005F57D2">
      <w:pgSz w:w="12240" w:h="15840"/>
      <w:pgMar w:top="4410" w:right="720" w:bottom="44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35"/>
    <w:rsid w:val="00006439"/>
    <w:rsid w:val="00012E49"/>
    <w:rsid w:val="0001679E"/>
    <w:rsid w:val="00016D2D"/>
    <w:rsid w:val="00030046"/>
    <w:rsid w:val="000314DD"/>
    <w:rsid w:val="00044769"/>
    <w:rsid w:val="00046AA7"/>
    <w:rsid w:val="0005460F"/>
    <w:rsid w:val="0005548A"/>
    <w:rsid w:val="000567AC"/>
    <w:rsid w:val="000624E5"/>
    <w:rsid w:val="0006581E"/>
    <w:rsid w:val="0006781F"/>
    <w:rsid w:val="00067A2C"/>
    <w:rsid w:val="00070F53"/>
    <w:rsid w:val="00072069"/>
    <w:rsid w:val="000775EE"/>
    <w:rsid w:val="0007789C"/>
    <w:rsid w:val="00086B28"/>
    <w:rsid w:val="000916C3"/>
    <w:rsid w:val="000A0F3F"/>
    <w:rsid w:val="000A78CF"/>
    <w:rsid w:val="000C0C81"/>
    <w:rsid w:val="000D1947"/>
    <w:rsid w:val="000D60D1"/>
    <w:rsid w:val="000E5BC9"/>
    <w:rsid w:val="000F16A8"/>
    <w:rsid w:val="00100551"/>
    <w:rsid w:val="00111A33"/>
    <w:rsid w:val="00111F52"/>
    <w:rsid w:val="00115603"/>
    <w:rsid w:val="001210C2"/>
    <w:rsid w:val="00122787"/>
    <w:rsid w:val="001231AD"/>
    <w:rsid w:val="00135280"/>
    <w:rsid w:val="00135B24"/>
    <w:rsid w:val="0014135B"/>
    <w:rsid w:val="00142634"/>
    <w:rsid w:val="001436EA"/>
    <w:rsid w:val="001437F5"/>
    <w:rsid w:val="00143FEB"/>
    <w:rsid w:val="00144D60"/>
    <w:rsid w:val="001458B4"/>
    <w:rsid w:val="001476B3"/>
    <w:rsid w:val="00162B30"/>
    <w:rsid w:val="00162D97"/>
    <w:rsid w:val="00164935"/>
    <w:rsid w:val="00174BAE"/>
    <w:rsid w:val="00186E3F"/>
    <w:rsid w:val="001A7B49"/>
    <w:rsid w:val="001A7B8E"/>
    <w:rsid w:val="001A7CE7"/>
    <w:rsid w:val="001B107E"/>
    <w:rsid w:val="001B22E9"/>
    <w:rsid w:val="001B2DF3"/>
    <w:rsid w:val="001B4159"/>
    <w:rsid w:val="001B5C03"/>
    <w:rsid w:val="001C69D9"/>
    <w:rsid w:val="001F369F"/>
    <w:rsid w:val="001F7D63"/>
    <w:rsid w:val="00202DA8"/>
    <w:rsid w:val="00203A96"/>
    <w:rsid w:val="00210631"/>
    <w:rsid w:val="002337ED"/>
    <w:rsid w:val="0025284F"/>
    <w:rsid w:val="00261479"/>
    <w:rsid w:val="00261DF0"/>
    <w:rsid w:val="00262235"/>
    <w:rsid w:val="00281E11"/>
    <w:rsid w:val="00282820"/>
    <w:rsid w:val="00282B7B"/>
    <w:rsid w:val="0028337B"/>
    <w:rsid w:val="00287EBC"/>
    <w:rsid w:val="00293A3F"/>
    <w:rsid w:val="002A1B1E"/>
    <w:rsid w:val="002A3425"/>
    <w:rsid w:val="002A7799"/>
    <w:rsid w:val="002B1495"/>
    <w:rsid w:val="002B2E2E"/>
    <w:rsid w:val="002B4ABD"/>
    <w:rsid w:val="002C606C"/>
    <w:rsid w:val="002D5845"/>
    <w:rsid w:val="002E0663"/>
    <w:rsid w:val="002F10A4"/>
    <w:rsid w:val="002F19AC"/>
    <w:rsid w:val="002F6B1F"/>
    <w:rsid w:val="0030033A"/>
    <w:rsid w:val="0030175E"/>
    <w:rsid w:val="00302BF6"/>
    <w:rsid w:val="00311A97"/>
    <w:rsid w:val="00312FD2"/>
    <w:rsid w:val="00314AF6"/>
    <w:rsid w:val="0033003A"/>
    <w:rsid w:val="003309EB"/>
    <w:rsid w:val="003321AC"/>
    <w:rsid w:val="00334320"/>
    <w:rsid w:val="00336B6C"/>
    <w:rsid w:val="00336C81"/>
    <w:rsid w:val="003502A5"/>
    <w:rsid w:val="003514D5"/>
    <w:rsid w:val="003577AE"/>
    <w:rsid w:val="0036790A"/>
    <w:rsid w:val="00367A56"/>
    <w:rsid w:val="00377981"/>
    <w:rsid w:val="00380496"/>
    <w:rsid w:val="003879F6"/>
    <w:rsid w:val="003A6A0B"/>
    <w:rsid w:val="003B1597"/>
    <w:rsid w:val="003B3E4C"/>
    <w:rsid w:val="003C068E"/>
    <w:rsid w:val="003D1DD3"/>
    <w:rsid w:val="003D23E6"/>
    <w:rsid w:val="003D6604"/>
    <w:rsid w:val="003D66A6"/>
    <w:rsid w:val="003D7B94"/>
    <w:rsid w:val="003E2BA9"/>
    <w:rsid w:val="004162EB"/>
    <w:rsid w:val="00423060"/>
    <w:rsid w:val="00453153"/>
    <w:rsid w:val="004539D0"/>
    <w:rsid w:val="0045496B"/>
    <w:rsid w:val="00454DCA"/>
    <w:rsid w:val="004613FA"/>
    <w:rsid w:val="00462BCB"/>
    <w:rsid w:val="004669A7"/>
    <w:rsid w:val="00466A1F"/>
    <w:rsid w:val="00470C78"/>
    <w:rsid w:val="00471142"/>
    <w:rsid w:val="004778F3"/>
    <w:rsid w:val="004A603D"/>
    <w:rsid w:val="004B37B4"/>
    <w:rsid w:val="004B448A"/>
    <w:rsid w:val="004B77F9"/>
    <w:rsid w:val="004D3547"/>
    <w:rsid w:val="004D4F21"/>
    <w:rsid w:val="004D5130"/>
    <w:rsid w:val="004D7D49"/>
    <w:rsid w:val="004E001B"/>
    <w:rsid w:val="004E3011"/>
    <w:rsid w:val="004F2C83"/>
    <w:rsid w:val="004F4A9E"/>
    <w:rsid w:val="005014E5"/>
    <w:rsid w:val="00503C66"/>
    <w:rsid w:val="00511B7F"/>
    <w:rsid w:val="00511CAA"/>
    <w:rsid w:val="00516308"/>
    <w:rsid w:val="005275F5"/>
    <w:rsid w:val="00531E1A"/>
    <w:rsid w:val="005445A2"/>
    <w:rsid w:val="00544BE0"/>
    <w:rsid w:val="005665CC"/>
    <w:rsid w:val="00571B9C"/>
    <w:rsid w:val="005760E6"/>
    <w:rsid w:val="00583818"/>
    <w:rsid w:val="005866EF"/>
    <w:rsid w:val="00590250"/>
    <w:rsid w:val="005A4ECE"/>
    <w:rsid w:val="005B1D7E"/>
    <w:rsid w:val="005C166D"/>
    <w:rsid w:val="005D2E58"/>
    <w:rsid w:val="005D37AA"/>
    <w:rsid w:val="005D609E"/>
    <w:rsid w:val="005D6A96"/>
    <w:rsid w:val="005E44D8"/>
    <w:rsid w:val="005E456B"/>
    <w:rsid w:val="005F39D9"/>
    <w:rsid w:val="005F3FAE"/>
    <w:rsid w:val="005F524B"/>
    <w:rsid w:val="005F57D2"/>
    <w:rsid w:val="0060016B"/>
    <w:rsid w:val="0060089F"/>
    <w:rsid w:val="00601912"/>
    <w:rsid w:val="00607B07"/>
    <w:rsid w:val="00614252"/>
    <w:rsid w:val="00615380"/>
    <w:rsid w:val="0063754F"/>
    <w:rsid w:val="006476E5"/>
    <w:rsid w:val="0065277F"/>
    <w:rsid w:val="00655EE4"/>
    <w:rsid w:val="00660A88"/>
    <w:rsid w:val="00674651"/>
    <w:rsid w:val="00680F75"/>
    <w:rsid w:val="00681E8D"/>
    <w:rsid w:val="006A1F71"/>
    <w:rsid w:val="006A2107"/>
    <w:rsid w:val="006B0078"/>
    <w:rsid w:val="006B0CF1"/>
    <w:rsid w:val="006B167B"/>
    <w:rsid w:val="006B5ED7"/>
    <w:rsid w:val="006C116F"/>
    <w:rsid w:val="006D1C86"/>
    <w:rsid w:val="006D3232"/>
    <w:rsid w:val="006E00A4"/>
    <w:rsid w:val="006E0AA9"/>
    <w:rsid w:val="006F5B9A"/>
    <w:rsid w:val="00715D0F"/>
    <w:rsid w:val="00716825"/>
    <w:rsid w:val="00716927"/>
    <w:rsid w:val="00725768"/>
    <w:rsid w:val="00735BC9"/>
    <w:rsid w:val="00753B6A"/>
    <w:rsid w:val="00760C33"/>
    <w:rsid w:val="007618A7"/>
    <w:rsid w:val="00762310"/>
    <w:rsid w:val="00772E1F"/>
    <w:rsid w:val="00774EAC"/>
    <w:rsid w:val="00780F97"/>
    <w:rsid w:val="007C1E46"/>
    <w:rsid w:val="007C56E7"/>
    <w:rsid w:val="007C7BD4"/>
    <w:rsid w:val="007D133C"/>
    <w:rsid w:val="007D625D"/>
    <w:rsid w:val="007E2335"/>
    <w:rsid w:val="007E7825"/>
    <w:rsid w:val="007F3590"/>
    <w:rsid w:val="007F39BE"/>
    <w:rsid w:val="007F6716"/>
    <w:rsid w:val="00800743"/>
    <w:rsid w:val="00801296"/>
    <w:rsid w:val="0080470D"/>
    <w:rsid w:val="00806963"/>
    <w:rsid w:val="00807B1D"/>
    <w:rsid w:val="00813712"/>
    <w:rsid w:val="008149A8"/>
    <w:rsid w:val="00815CF7"/>
    <w:rsid w:val="00815ECB"/>
    <w:rsid w:val="00817999"/>
    <w:rsid w:val="008220E0"/>
    <w:rsid w:val="008271C4"/>
    <w:rsid w:val="00827F05"/>
    <w:rsid w:val="00834C95"/>
    <w:rsid w:val="00837197"/>
    <w:rsid w:val="00841CF0"/>
    <w:rsid w:val="00845A63"/>
    <w:rsid w:val="00846986"/>
    <w:rsid w:val="0084726F"/>
    <w:rsid w:val="0085325A"/>
    <w:rsid w:val="00853894"/>
    <w:rsid w:val="00855DB7"/>
    <w:rsid w:val="00861C21"/>
    <w:rsid w:val="0087723F"/>
    <w:rsid w:val="00877859"/>
    <w:rsid w:val="0088742D"/>
    <w:rsid w:val="00890FC4"/>
    <w:rsid w:val="00894D66"/>
    <w:rsid w:val="00896CC9"/>
    <w:rsid w:val="008B004B"/>
    <w:rsid w:val="008C3774"/>
    <w:rsid w:val="008D1CE0"/>
    <w:rsid w:val="008D758A"/>
    <w:rsid w:val="008D7CFF"/>
    <w:rsid w:val="008E1684"/>
    <w:rsid w:val="008E337E"/>
    <w:rsid w:val="008E675F"/>
    <w:rsid w:val="008F6B64"/>
    <w:rsid w:val="00903CDE"/>
    <w:rsid w:val="009068F2"/>
    <w:rsid w:val="00910858"/>
    <w:rsid w:val="00911B20"/>
    <w:rsid w:val="00924209"/>
    <w:rsid w:val="009410DF"/>
    <w:rsid w:val="009465A9"/>
    <w:rsid w:val="009704E9"/>
    <w:rsid w:val="0097549D"/>
    <w:rsid w:val="009849EF"/>
    <w:rsid w:val="00991041"/>
    <w:rsid w:val="00995CDB"/>
    <w:rsid w:val="009A0FB7"/>
    <w:rsid w:val="009A68FC"/>
    <w:rsid w:val="009B28C9"/>
    <w:rsid w:val="009B4078"/>
    <w:rsid w:val="009B457E"/>
    <w:rsid w:val="009C2506"/>
    <w:rsid w:val="009D4255"/>
    <w:rsid w:val="009D434C"/>
    <w:rsid w:val="009D49F9"/>
    <w:rsid w:val="009D6DF4"/>
    <w:rsid w:val="009D6E41"/>
    <w:rsid w:val="009D6E6E"/>
    <w:rsid w:val="009F00DA"/>
    <w:rsid w:val="009F0CAC"/>
    <w:rsid w:val="009F2C14"/>
    <w:rsid w:val="009F7D19"/>
    <w:rsid w:val="00A03E3A"/>
    <w:rsid w:val="00A11C69"/>
    <w:rsid w:val="00A1217E"/>
    <w:rsid w:val="00A17C41"/>
    <w:rsid w:val="00A2117A"/>
    <w:rsid w:val="00A27184"/>
    <w:rsid w:val="00A32FA7"/>
    <w:rsid w:val="00A340DB"/>
    <w:rsid w:val="00A36F5A"/>
    <w:rsid w:val="00A401E0"/>
    <w:rsid w:val="00A44919"/>
    <w:rsid w:val="00A45C61"/>
    <w:rsid w:val="00A46C1E"/>
    <w:rsid w:val="00A51790"/>
    <w:rsid w:val="00A558E3"/>
    <w:rsid w:val="00A61B65"/>
    <w:rsid w:val="00A63AC7"/>
    <w:rsid w:val="00A6561A"/>
    <w:rsid w:val="00A72A19"/>
    <w:rsid w:val="00A815BF"/>
    <w:rsid w:val="00A90004"/>
    <w:rsid w:val="00A95D82"/>
    <w:rsid w:val="00AA129D"/>
    <w:rsid w:val="00AA30A3"/>
    <w:rsid w:val="00AA3304"/>
    <w:rsid w:val="00AB25E5"/>
    <w:rsid w:val="00AB507C"/>
    <w:rsid w:val="00AC192A"/>
    <w:rsid w:val="00AD0B22"/>
    <w:rsid w:val="00AD3AE2"/>
    <w:rsid w:val="00AD5C8D"/>
    <w:rsid w:val="00AD77C3"/>
    <w:rsid w:val="00AE0FEA"/>
    <w:rsid w:val="00AE2942"/>
    <w:rsid w:val="00AE6C04"/>
    <w:rsid w:val="00AF05FF"/>
    <w:rsid w:val="00AF52B7"/>
    <w:rsid w:val="00AF7988"/>
    <w:rsid w:val="00B0317D"/>
    <w:rsid w:val="00B0321C"/>
    <w:rsid w:val="00B04102"/>
    <w:rsid w:val="00B06947"/>
    <w:rsid w:val="00B1330E"/>
    <w:rsid w:val="00B17D52"/>
    <w:rsid w:val="00B2749E"/>
    <w:rsid w:val="00B35CDB"/>
    <w:rsid w:val="00B43C70"/>
    <w:rsid w:val="00B5534A"/>
    <w:rsid w:val="00B60A96"/>
    <w:rsid w:val="00B618B2"/>
    <w:rsid w:val="00B631BA"/>
    <w:rsid w:val="00B81705"/>
    <w:rsid w:val="00B83518"/>
    <w:rsid w:val="00B86C06"/>
    <w:rsid w:val="00B86CC2"/>
    <w:rsid w:val="00B87B06"/>
    <w:rsid w:val="00B93636"/>
    <w:rsid w:val="00BA23AC"/>
    <w:rsid w:val="00BA621A"/>
    <w:rsid w:val="00BB2C44"/>
    <w:rsid w:val="00BB2D25"/>
    <w:rsid w:val="00BC6025"/>
    <w:rsid w:val="00BD5D9D"/>
    <w:rsid w:val="00BD778B"/>
    <w:rsid w:val="00BE2350"/>
    <w:rsid w:val="00BE3F06"/>
    <w:rsid w:val="00BE57FE"/>
    <w:rsid w:val="00BF1324"/>
    <w:rsid w:val="00BF47B7"/>
    <w:rsid w:val="00BF5F35"/>
    <w:rsid w:val="00C009F3"/>
    <w:rsid w:val="00C04645"/>
    <w:rsid w:val="00C050E6"/>
    <w:rsid w:val="00C07F39"/>
    <w:rsid w:val="00C10400"/>
    <w:rsid w:val="00C16AF2"/>
    <w:rsid w:val="00C21D3D"/>
    <w:rsid w:val="00C22407"/>
    <w:rsid w:val="00C22F4B"/>
    <w:rsid w:val="00C231A0"/>
    <w:rsid w:val="00C254AE"/>
    <w:rsid w:val="00C26F6B"/>
    <w:rsid w:val="00C439B2"/>
    <w:rsid w:val="00C47094"/>
    <w:rsid w:val="00C603F3"/>
    <w:rsid w:val="00C71017"/>
    <w:rsid w:val="00C75C2F"/>
    <w:rsid w:val="00C806D3"/>
    <w:rsid w:val="00C833B3"/>
    <w:rsid w:val="00C90CE4"/>
    <w:rsid w:val="00C936C4"/>
    <w:rsid w:val="00C94FD1"/>
    <w:rsid w:val="00CA5D13"/>
    <w:rsid w:val="00CB23C8"/>
    <w:rsid w:val="00CB535A"/>
    <w:rsid w:val="00CB692A"/>
    <w:rsid w:val="00CD6705"/>
    <w:rsid w:val="00CE08BB"/>
    <w:rsid w:val="00CF2685"/>
    <w:rsid w:val="00D10377"/>
    <w:rsid w:val="00D15767"/>
    <w:rsid w:val="00D1665B"/>
    <w:rsid w:val="00D2338D"/>
    <w:rsid w:val="00D37C1D"/>
    <w:rsid w:val="00D47BA6"/>
    <w:rsid w:val="00D52100"/>
    <w:rsid w:val="00D54B3E"/>
    <w:rsid w:val="00D570BD"/>
    <w:rsid w:val="00D70804"/>
    <w:rsid w:val="00D7602E"/>
    <w:rsid w:val="00D76237"/>
    <w:rsid w:val="00D83EAD"/>
    <w:rsid w:val="00DA3638"/>
    <w:rsid w:val="00DA6972"/>
    <w:rsid w:val="00DA6CCC"/>
    <w:rsid w:val="00DB0367"/>
    <w:rsid w:val="00DB2473"/>
    <w:rsid w:val="00DB79B0"/>
    <w:rsid w:val="00DC3799"/>
    <w:rsid w:val="00DC38C5"/>
    <w:rsid w:val="00DE0B76"/>
    <w:rsid w:val="00E12732"/>
    <w:rsid w:val="00E12D43"/>
    <w:rsid w:val="00E16ECF"/>
    <w:rsid w:val="00E26B25"/>
    <w:rsid w:val="00E3315F"/>
    <w:rsid w:val="00E360FE"/>
    <w:rsid w:val="00E366A3"/>
    <w:rsid w:val="00E36B74"/>
    <w:rsid w:val="00E375B2"/>
    <w:rsid w:val="00E3766B"/>
    <w:rsid w:val="00E428C9"/>
    <w:rsid w:val="00E43DCE"/>
    <w:rsid w:val="00E44104"/>
    <w:rsid w:val="00E47C47"/>
    <w:rsid w:val="00E71C38"/>
    <w:rsid w:val="00E77918"/>
    <w:rsid w:val="00E808E7"/>
    <w:rsid w:val="00E90A0A"/>
    <w:rsid w:val="00E91017"/>
    <w:rsid w:val="00E93643"/>
    <w:rsid w:val="00E96155"/>
    <w:rsid w:val="00EA3B73"/>
    <w:rsid w:val="00EB224F"/>
    <w:rsid w:val="00EB2EEE"/>
    <w:rsid w:val="00EC2536"/>
    <w:rsid w:val="00EC6DDE"/>
    <w:rsid w:val="00ED18EC"/>
    <w:rsid w:val="00EE77E9"/>
    <w:rsid w:val="00EE7A42"/>
    <w:rsid w:val="00EF0AE3"/>
    <w:rsid w:val="00F13F8D"/>
    <w:rsid w:val="00F30F74"/>
    <w:rsid w:val="00F501B4"/>
    <w:rsid w:val="00F51053"/>
    <w:rsid w:val="00F56FB8"/>
    <w:rsid w:val="00F6401D"/>
    <w:rsid w:val="00F74C9A"/>
    <w:rsid w:val="00F74F3D"/>
    <w:rsid w:val="00F81447"/>
    <w:rsid w:val="00F93C40"/>
    <w:rsid w:val="00F964C9"/>
    <w:rsid w:val="00FA040A"/>
    <w:rsid w:val="00FA4DB2"/>
    <w:rsid w:val="00FA6A09"/>
    <w:rsid w:val="00FB75AE"/>
    <w:rsid w:val="00FC11C9"/>
    <w:rsid w:val="00FD23DE"/>
    <w:rsid w:val="00FD4052"/>
    <w:rsid w:val="00FE170A"/>
    <w:rsid w:val="00FE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03BBE"/>
  <w15:chartTrackingRefBased/>
  <w15:docId w15:val="{1AA5EECA-A4BC-4D1D-8CE4-81F8BEFF1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D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4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4935"/>
    <w:rPr>
      <w:color w:val="954F72"/>
      <w:u w:val="single"/>
    </w:rPr>
  </w:style>
  <w:style w:type="paragraph" w:customStyle="1" w:styleId="msonormal0">
    <w:name w:val="msonormal"/>
    <w:basedOn w:val="Normal"/>
    <w:rsid w:val="00164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64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75">
    <w:name w:val="xl75"/>
    <w:basedOn w:val="Normal"/>
    <w:rsid w:val="001649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1649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164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649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1649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1649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1649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164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1649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1649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1649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164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164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164935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1649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16493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649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64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contentpasted0">
    <w:name w:val="contentpasted0"/>
    <w:basedOn w:val="DefaultParagraphFont"/>
    <w:rsid w:val="00164935"/>
  </w:style>
  <w:style w:type="paragraph" w:customStyle="1" w:styleId="xl94">
    <w:name w:val="xl94"/>
    <w:basedOn w:val="Normal"/>
    <w:rsid w:val="0016493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164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64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6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7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7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60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D05EFCAC80AB40A24AB1B52E5AC312" ma:contentTypeVersion="4" ma:contentTypeDescription="Create a new document." ma:contentTypeScope="" ma:versionID="0a7b1f34785df6905e1fa570ebcff2a3">
  <xsd:schema xmlns:xsd="http://www.w3.org/2001/XMLSchema" xmlns:xs="http://www.w3.org/2001/XMLSchema" xmlns:p="http://schemas.microsoft.com/office/2006/metadata/properties" xmlns:ns2="cfb95bbb-3ae2-4dd4-b448-4948924ddf6b" targetNamespace="http://schemas.microsoft.com/office/2006/metadata/properties" ma:root="true" ma:fieldsID="7917c89eea899f82edf1b489430d9c55" ns2:_="">
    <xsd:import namespace="cfb95bbb-3ae2-4dd4-b448-4948924ddf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95bbb-3ae2-4dd4-b448-4948924ddf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7C6E55-A2F3-4D85-92C3-F69AF20CB5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567EE58-D7A2-4269-A36B-4539D95DD7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b95bbb-3ae2-4dd4-b448-4948924ddf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55E444-FCED-4A22-A9F1-B33F7AE186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6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Genevieve</dc:creator>
  <cp:keywords/>
  <dc:description/>
  <cp:lastModifiedBy>Graaf, Genevieve</cp:lastModifiedBy>
  <cp:revision>194</cp:revision>
  <dcterms:created xsi:type="dcterms:W3CDTF">2025-06-13T11:18:00Z</dcterms:created>
  <dcterms:modified xsi:type="dcterms:W3CDTF">2026-03-1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D05EFCAC80AB40A24AB1B52E5AC312</vt:lpwstr>
  </property>
  <property fmtid="{D5CDD505-2E9C-101B-9397-08002B2CF9AE}" pid="3" name="ZOTERO_PREF_1">
    <vt:lpwstr>&lt;data data-version="3" zotero-version="7.0.24"&gt;&lt;session id="OytvZH3f"/&gt;&lt;style id="" hasBibliography="0" bibliographyStyleHasBeenSet="0"/&gt;&lt;prefs/&gt;&lt;/data&gt;</vt:lpwstr>
  </property>
</Properties>
</file>